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02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"/>
        <w:gridCol w:w="1111"/>
        <w:gridCol w:w="425"/>
        <w:gridCol w:w="2127"/>
        <w:gridCol w:w="2126"/>
        <w:gridCol w:w="1701"/>
        <w:gridCol w:w="850"/>
        <w:gridCol w:w="851"/>
        <w:gridCol w:w="992"/>
        <w:gridCol w:w="992"/>
        <w:gridCol w:w="851"/>
        <w:gridCol w:w="850"/>
        <w:gridCol w:w="1134"/>
        <w:gridCol w:w="851"/>
      </w:tblGrid>
      <w:tr w:rsidR="00942C63" w:rsidRPr="002B542B" w14:paraId="6AB1BB7D" w14:textId="77777777" w:rsidTr="004C7D80">
        <w:trPr>
          <w:trHeight w:val="132"/>
        </w:trPr>
        <w:tc>
          <w:tcPr>
            <w:tcW w:w="1701" w:type="dxa"/>
            <w:gridSpan w:val="3"/>
            <w:shd w:val="clear" w:color="auto" w:fill="FFF2CC" w:themeFill="accent4" w:themeFillTint="33"/>
            <w:hideMark/>
          </w:tcPr>
          <w:p w14:paraId="7E585947" w14:textId="11A1D253" w:rsidR="00942C63" w:rsidRPr="002B542B" w:rsidRDefault="00942C63" w:rsidP="004D0D0D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bookmarkStart w:id="0" w:name="_Hlk141279955"/>
            <w:r w:rsidRPr="002B542B">
              <w:rPr>
                <w:b/>
                <w:noProof/>
                <w:sz w:val="12"/>
                <w:szCs w:val="12"/>
                <w:lang w:eastAsia="fr-FR"/>
              </w:rPr>
              <w:t>Author, year</w:t>
            </w:r>
          </w:p>
        </w:tc>
        <w:tc>
          <w:tcPr>
            <w:tcW w:w="2127" w:type="dxa"/>
            <w:shd w:val="clear" w:color="auto" w:fill="FFF2CC" w:themeFill="accent4" w:themeFillTint="33"/>
          </w:tcPr>
          <w:p w14:paraId="1E9FBAAB" w14:textId="5E59C3B9" w:rsidR="00942C63" w:rsidRPr="002B542B" w:rsidRDefault="00942C63" w:rsidP="004D0D0D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 xml:space="preserve">Model analysis 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009879E1" w14:textId="77777777" w:rsidR="00942C63" w:rsidRPr="002B542B" w:rsidRDefault="00942C63" w:rsidP="004D0D0D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FFF2CC" w:themeFill="accent4" w:themeFillTint="33"/>
          </w:tcPr>
          <w:p w14:paraId="2F3596B7" w14:textId="51D557DC" w:rsidR="00942C63" w:rsidRPr="002B542B" w:rsidRDefault="00942C63" w:rsidP="004D0D0D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693" w:type="dxa"/>
            <w:gridSpan w:val="3"/>
            <w:shd w:val="clear" w:color="auto" w:fill="FFF2CC" w:themeFill="accent4" w:themeFillTint="33"/>
          </w:tcPr>
          <w:p w14:paraId="3DB9A6F5" w14:textId="79A1E284" w:rsidR="00942C63" w:rsidRPr="002B542B" w:rsidRDefault="00942C63" w:rsidP="004D0D0D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 xml:space="preserve">Model </w:t>
            </w:r>
            <w:r w:rsidR="008B3BA3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reproducibility</w:t>
            </w:r>
          </w:p>
        </w:tc>
        <w:tc>
          <w:tcPr>
            <w:tcW w:w="4678" w:type="dxa"/>
            <w:gridSpan w:val="5"/>
            <w:shd w:val="clear" w:color="auto" w:fill="FFF2CC" w:themeFill="accent4" w:themeFillTint="33"/>
            <w:noWrap/>
            <w:hideMark/>
          </w:tcPr>
          <w:p w14:paraId="70C9042A" w14:textId="2709CAE6" w:rsidR="00942C63" w:rsidRPr="002B542B" w:rsidRDefault="00942C63" w:rsidP="004D0D0D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Performance</w:t>
            </w: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vertAlign w:val="superscript"/>
                <w:lang w:eastAsia="fr-FR"/>
              </w:rPr>
              <w:t>#</w:t>
            </w:r>
          </w:p>
        </w:tc>
      </w:tr>
      <w:tr w:rsidR="00B578E3" w:rsidRPr="002B542B" w14:paraId="3EF634A4" w14:textId="77777777" w:rsidTr="004C7D80">
        <w:trPr>
          <w:trHeight w:val="266"/>
        </w:trPr>
        <w:tc>
          <w:tcPr>
            <w:tcW w:w="1701" w:type="dxa"/>
            <w:gridSpan w:val="3"/>
            <w:shd w:val="clear" w:color="auto" w:fill="FFF2CC" w:themeFill="accent4" w:themeFillTint="33"/>
            <w:noWrap/>
            <w:hideMark/>
          </w:tcPr>
          <w:p w14:paraId="5A39F907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Description, if &gt; 1 model per study, development/validation/</w:t>
            </w:r>
          </w:p>
          <w:p w14:paraId="3916AD4E" w14:textId="237853F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 xml:space="preserve">updating </w:t>
            </w:r>
          </w:p>
        </w:tc>
        <w:tc>
          <w:tcPr>
            <w:tcW w:w="2127" w:type="dxa"/>
            <w:shd w:val="clear" w:color="auto" w:fill="FFF2CC" w:themeFill="accent4" w:themeFillTint="33"/>
          </w:tcPr>
          <w:p w14:paraId="365C5933" w14:textId="24CFCEFE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Selection of predictors for inclusion in multivariable model</w:t>
            </w:r>
            <w:r w:rsidR="00310A00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threshold p-value for inclusion)</w:t>
            </w:r>
          </w:p>
        </w:tc>
        <w:tc>
          <w:tcPr>
            <w:tcW w:w="2126" w:type="dxa"/>
            <w:shd w:val="clear" w:color="auto" w:fill="FFF2CC" w:themeFill="accent4" w:themeFillTint="33"/>
          </w:tcPr>
          <w:p w14:paraId="3C15748E" w14:textId="3C134872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model selection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13628C1E" w14:textId="2A451774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Handling of particpants with missing predictors (%</w:t>
            </w:r>
            <w:r w:rsidR="0009229C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of SS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63AC22CA" w14:textId="7542812D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Full regression equation reproducible (including intercept)?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0C9E41B3" w14:textId="233B711D" w:rsidR="00916303" w:rsidRPr="002B542B" w:rsidRDefault="00B416B8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Risk</w:t>
            </w:r>
            <w:r w:rsidR="00916303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score reproducible</w:t>
            </w:r>
            <w:r w:rsidR="00463BB3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from regression coefficients</w:t>
            </w:r>
            <w:r w:rsidR="00916303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?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06F1BFE8" w14:textId="7EECC793" w:rsidR="00916303" w:rsidRPr="002B542B" w:rsidRDefault="00B416B8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Risk</w:t>
            </w:r>
            <w:r w:rsidR="00916303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score presented with corresponding outcome probabilitities?</w:t>
            </w:r>
          </w:p>
        </w:tc>
        <w:tc>
          <w:tcPr>
            <w:tcW w:w="1843" w:type="dxa"/>
            <w:gridSpan w:val="2"/>
            <w:shd w:val="clear" w:color="auto" w:fill="FFF2CC" w:themeFill="accent4" w:themeFillTint="33"/>
            <w:noWrap/>
            <w:hideMark/>
          </w:tcPr>
          <w:p w14:paraId="258A9A6F" w14:textId="4367DDC3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Apparent </w:t>
            </w:r>
            <w:r w:rsidR="00091037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performance</w:t>
            </w:r>
          </w:p>
          <w:p w14:paraId="35BBA29F" w14:textId="6AD26C1E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(95% CI)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2082D32E" w14:textId="7F5AC08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Internal </w:t>
            </w:r>
            <w:r w:rsidR="00091037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alidation</w:t>
            </w:r>
          </w:p>
          <w:p w14:paraId="7A5A7E02" w14:textId="0BB7AD5F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(95% CI)</w:t>
            </w:r>
          </w:p>
        </w:tc>
        <w:tc>
          <w:tcPr>
            <w:tcW w:w="1985" w:type="dxa"/>
            <w:gridSpan w:val="2"/>
            <w:shd w:val="clear" w:color="auto" w:fill="FFF2CC" w:themeFill="accent4" w:themeFillTint="33"/>
          </w:tcPr>
          <w:p w14:paraId="661265A6" w14:textId="0FDD2E71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External </w:t>
            </w:r>
            <w:r w:rsidR="00091037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alidation</w:t>
            </w:r>
          </w:p>
          <w:p w14:paraId="0FD6CFFF" w14:textId="55EC51FE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(95% CI)</w:t>
            </w:r>
          </w:p>
        </w:tc>
      </w:tr>
      <w:tr w:rsidR="0090708C" w:rsidRPr="002B542B" w14:paraId="3E3BD4D6" w14:textId="2A61653A" w:rsidTr="00E20B8B">
        <w:trPr>
          <w:trHeight w:val="98"/>
        </w:trPr>
        <w:tc>
          <w:tcPr>
            <w:tcW w:w="3828" w:type="dxa"/>
            <w:gridSpan w:val="4"/>
            <w:shd w:val="clear" w:color="auto" w:fill="E7E6E6" w:themeFill="background2"/>
          </w:tcPr>
          <w:p w14:paraId="2FCEC9BB" w14:textId="1FCA0D02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Outcome: Mortality from registry data</w:t>
            </w:r>
          </w:p>
        </w:tc>
        <w:tc>
          <w:tcPr>
            <w:tcW w:w="2126" w:type="dxa"/>
            <w:shd w:val="clear" w:color="auto" w:fill="E7E6E6" w:themeFill="background2"/>
          </w:tcPr>
          <w:p w14:paraId="0B7C0947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3E6A0A13" w14:textId="58FA0AC5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58DA9187" w14:textId="58B54D79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0622820C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C11CCA8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E7E6E6" w:themeFill="background2"/>
          </w:tcPr>
          <w:p w14:paraId="064E4A9A" w14:textId="6BDDEE74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90708C" w:rsidRPr="002B542B" w14:paraId="7D082093" w14:textId="577A7DA3" w:rsidTr="00E20B8B">
        <w:trPr>
          <w:trHeight w:val="86"/>
        </w:trPr>
        <w:tc>
          <w:tcPr>
            <w:tcW w:w="1276" w:type="dxa"/>
            <w:gridSpan w:val="2"/>
            <w:shd w:val="clear" w:color="auto" w:fill="DEEAF6" w:themeFill="accent5" w:themeFillTint="33"/>
            <w:noWrap/>
          </w:tcPr>
          <w:p w14:paraId="54C654C8" w14:textId="5E26F0B3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de Araújo 201</w:t>
            </w:r>
            <w:r w:rsidR="003F0F27">
              <w:rPr>
                <w:b/>
                <w:noProof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3E4C513E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57AF6BEC" w14:textId="5D9BD522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3E1AA259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30422A0A" w14:textId="53B767EC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43ED067D" w14:textId="524B5D2B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05F9EA2A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493A692E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DEEAF6" w:themeFill="accent5" w:themeFillTint="33"/>
          </w:tcPr>
          <w:p w14:paraId="1860E83E" w14:textId="4FD8BF94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FE4943" w:rsidRPr="002B542B" w14:paraId="698F4342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3BD69DA4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336A6855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425" w:type="dxa"/>
            <w:shd w:val="clear" w:color="auto" w:fill="FFFFFF" w:themeFill="background1"/>
          </w:tcPr>
          <w:p w14:paraId="1C671143" w14:textId="05707959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</w:t>
            </w:r>
          </w:p>
        </w:tc>
        <w:tc>
          <w:tcPr>
            <w:tcW w:w="2127" w:type="dxa"/>
            <w:shd w:val="clear" w:color="auto" w:fill="FFFFFF" w:themeFill="background1"/>
          </w:tcPr>
          <w:p w14:paraId="6CC3B3CA" w14:textId="0A3EE745" w:rsidR="00916303" w:rsidRPr="002B542B" w:rsidRDefault="00916303" w:rsidP="002A4EC1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Univariable </w:t>
            </w:r>
            <w:r w:rsidR="003C0228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ogistic regression</w:t>
            </w:r>
            <w:r w:rsidR="00310A00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p = </w:t>
            </w:r>
            <w:r w:rsidR="003C0228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25</w:t>
            </w:r>
            <w:r w:rsidR="00310A00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, with</w:t>
            </w:r>
            <w:r w:rsidR="003C0228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‘</w:t>
            </w:r>
            <w:r w:rsidR="00310A00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b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iologically important’ predictors forced into </w:t>
            </w:r>
            <w:r w:rsidR="003C0228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stage</w:t>
            </w:r>
          </w:p>
        </w:tc>
        <w:tc>
          <w:tcPr>
            <w:tcW w:w="2126" w:type="dxa"/>
            <w:shd w:val="clear" w:color="auto" w:fill="FFFFFF" w:themeFill="background1"/>
          </w:tcPr>
          <w:p w14:paraId="5B79A79A" w14:textId="67D5C4C3" w:rsidR="00916303" w:rsidRPr="002B542B" w:rsidRDefault="00E01BD6" w:rsidP="00066D09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logistic regression, b</w:t>
            </w:r>
            <w:r w:rsidR="003C0228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ckwards elimination</w:t>
            </w:r>
            <w:r w:rsidR="00310A00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p = 0.05)</w:t>
            </w:r>
          </w:p>
        </w:tc>
        <w:tc>
          <w:tcPr>
            <w:tcW w:w="1701" w:type="dxa"/>
            <w:shd w:val="clear" w:color="auto" w:fill="FFFFFF" w:themeFill="background1"/>
          </w:tcPr>
          <w:p w14:paraId="7CCAEB5E" w14:textId="34F94FDD" w:rsidR="00916303" w:rsidRPr="002B542B" w:rsidRDefault="00916303" w:rsidP="00066D09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issing indicator technique (</w:t>
            </w:r>
            <w:r w:rsidRPr="002B542B">
              <w:rPr>
                <w:noProof/>
                <w:sz w:val="12"/>
                <w:szCs w:val="12"/>
                <w:lang w:eastAsia="fr-FR"/>
              </w:rPr>
              <w:t>≥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45.2%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‡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  <w:p w14:paraId="6B37A72C" w14:textId="6EEA229C" w:rsidR="00916303" w:rsidRPr="002B542B" w:rsidRDefault="00916303" w:rsidP="00066D09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BDC6400" w14:textId="02900C61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</w:tcPr>
          <w:p w14:paraId="2E1E8704" w14:textId="68C11A52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4D9B83C" w14:textId="6E06A5C6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5C9A501E" w14:textId="4AB174C6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 0.756</w:t>
            </w:r>
          </w:p>
        </w:tc>
        <w:tc>
          <w:tcPr>
            <w:tcW w:w="850" w:type="dxa"/>
            <w:shd w:val="clear" w:color="auto" w:fill="FFFFFF" w:themeFill="background1"/>
          </w:tcPr>
          <w:p w14:paraId="1E0AD95F" w14:textId="7CAB34CD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51920323" w14:textId="6D5061CC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</w:tr>
      <w:tr w:rsidR="0090708C" w:rsidRPr="002B542B" w14:paraId="00907EB5" w14:textId="033410F4" w:rsidTr="00E20B8B">
        <w:trPr>
          <w:trHeight w:val="139"/>
        </w:trPr>
        <w:tc>
          <w:tcPr>
            <w:tcW w:w="1276" w:type="dxa"/>
            <w:gridSpan w:val="2"/>
            <w:shd w:val="clear" w:color="auto" w:fill="DEEAF6" w:themeFill="accent5" w:themeFillTint="33"/>
            <w:noWrap/>
          </w:tcPr>
          <w:p w14:paraId="17001E54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Coura-Vital 2014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7117C63C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7A9835D5" w14:textId="5C602FD4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7EFB597A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5F3CF7C0" w14:textId="1D9BD9B3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447D5D9C" w14:textId="50621E9B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79EEB409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4BBE497D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DEEAF6" w:themeFill="accent5" w:themeFillTint="33"/>
          </w:tcPr>
          <w:p w14:paraId="38142A3F" w14:textId="70F6EBBB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FE4943" w:rsidRPr="002B542B" w14:paraId="4F55A5B7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425985C0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7F6CDFBA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425" w:type="dxa"/>
            <w:shd w:val="clear" w:color="auto" w:fill="FFFFFF" w:themeFill="background1"/>
          </w:tcPr>
          <w:p w14:paraId="158D47A4" w14:textId="73D3776C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</w:t>
            </w:r>
          </w:p>
        </w:tc>
        <w:tc>
          <w:tcPr>
            <w:tcW w:w="2127" w:type="dxa"/>
            <w:shd w:val="clear" w:color="auto" w:fill="FFFFFF" w:themeFill="background1"/>
          </w:tcPr>
          <w:p w14:paraId="1029A280" w14:textId="3972BF41" w:rsidR="00916303" w:rsidRPr="002B542B" w:rsidRDefault="00916303" w:rsidP="00B216C3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Univariable </w:t>
            </w:r>
            <w:r w:rsidR="00D26115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logistic regression (p =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25</w:t>
            </w:r>
            <w:r w:rsidR="00D26115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.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‘Variables […] with collinearity or low frequency were excluded from the multivariate analysis’</w:t>
            </w:r>
          </w:p>
        </w:tc>
        <w:tc>
          <w:tcPr>
            <w:tcW w:w="2126" w:type="dxa"/>
            <w:shd w:val="clear" w:color="auto" w:fill="FFFFFF" w:themeFill="background1"/>
          </w:tcPr>
          <w:p w14:paraId="714A9CF0" w14:textId="454CCEC7" w:rsidR="00916303" w:rsidRPr="002B542B" w:rsidRDefault="000444A8" w:rsidP="00457CBF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logistic regressio</w:t>
            </w:r>
            <w:r w:rsidR="002A4906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, backwards elimination</w:t>
            </w:r>
            <w:r w:rsidR="00CA4CE4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p = 0.05</w:t>
            </w:r>
            <w:r w:rsidR="00CA4CE4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14:paraId="7D66E5E9" w14:textId="63916C2B" w:rsidR="00916303" w:rsidRPr="002B542B" w:rsidRDefault="00916303" w:rsidP="00457CBF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ike</w:t>
            </w:r>
            <w:r w:rsidR="00AA7D9F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 complete case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€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</w:t>
            </w:r>
            <w:r w:rsidRPr="002B542B">
              <w:rPr>
                <w:noProof/>
                <w:sz w:val="12"/>
                <w:szCs w:val="12"/>
                <w:lang w:eastAsia="fr-FR"/>
              </w:rPr>
              <w:t>≥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29.8%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‡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40F3B8A0" w14:textId="45478FDD" w:rsidR="00916303" w:rsidRPr="002B542B" w:rsidRDefault="005648DA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</w:tcPr>
          <w:p w14:paraId="25404EBF" w14:textId="531BBB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8182686" w14:textId="59FFCFE4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 - tabular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∑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2C053F07" w14:textId="77777777" w:rsidR="00916303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 0.80 (0.78-0.82)</w:t>
            </w:r>
          </w:p>
          <w:p w14:paraId="3FED9965" w14:textId="700FDFAF" w:rsidR="000F6B44" w:rsidRPr="002B542B" w:rsidRDefault="000F6B44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91DCA74" w14:textId="01FEF538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AUC 0.78 </w:t>
            </w:r>
          </w:p>
          <w:p w14:paraId="3B822E28" w14:textId="1E3F7A58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(0.75-0.82)</w:t>
            </w:r>
            <w:r w:rsidR="001C1593"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 xml:space="preserve"> ¶</w:t>
            </w:r>
          </w:p>
          <w:p w14:paraId="1AB7A11A" w14:textId="5AB40EFA" w:rsidR="00916303" w:rsidRPr="002B542B" w:rsidRDefault="00FF1A94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Calibration tabulated</w:t>
            </w:r>
            <w:r w:rsidR="003C2F62" w:rsidRPr="003C2F62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Ꚛ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1C644FC9" w14:textId="3FC4D1A3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</w:tr>
      <w:tr w:rsidR="0090708C" w:rsidRPr="002B542B" w14:paraId="38FFC645" w14:textId="2EC9A5AC" w:rsidTr="00E20B8B">
        <w:trPr>
          <w:trHeight w:val="125"/>
        </w:trPr>
        <w:tc>
          <w:tcPr>
            <w:tcW w:w="3828" w:type="dxa"/>
            <w:gridSpan w:val="4"/>
            <w:shd w:val="clear" w:color="auto" w:fill="E7E6E6" w:themeFill="background2"/>
          </w:tcPr>
          <w:p w14:paraId="5B16818F" w14:textId="6706F011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Outcome: In-hospital mortality</w:t>
            </w:r>
          </w:p>
        </w:tc>
        <w:tc>
          <w:tcPr>
            <w:tcW w:w="2126" w:type="dxa"/>
            <w:shd w:val="clear" w:color="auto" w:fill="E7E6E6" w:themeFill="background2"/>
          </w:tcPr>
          <w:p w14:paraId="3775AC2B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89D2072" w14:textId="1D0A83F9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52A7BCC5" w14:textId="42328ECD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E18FB54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48105E3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E7E6E6" w:themeFill="background2"/>
          </w:tcPr>
          <w:p w14:paraId="23C33333" w14:textId="42D585F6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3C4363" w:rsidRPr="002B542B" w14:paraId="337A0411" w14:textId="7E0C6AF0" w:rsidTr="003C4363">
        <w:trPr>
          <w:trHeight w:val="125"/>
        </w:trPr>
        <w:tc>
          <w:tcPr>
            <w:tcW w:w="1276" w:type="dxa"/>
            <w:gridSpan w:val="2"/>
            <w:shd w:val="clear" w:color="auto" w:fill="DEEAF6" w:themeFill="accent5" w:themeFillTint="33"/>
          </w:tcPr>
          <w:p w14:paraId="701EBCE2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Werneck 2003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526FDE41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66410FED" w14:textId="7979D86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6A8F73B0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7DE21243" w14:textId="2A1108E8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3534592D" w14:textId="08609FE0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5E982501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139F4088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DEEAF6" w:themeFill="accent5" w:themeFillTint="33"/>
          </w:tcPr>
          <w:p w14:paraId="4766250D" w14:textId="648D1659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FE4943" w:rsidRPr="002B542B" w14:paraId="73FA5412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6AFAC6C2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31A7DE5D" w14:textId="28086C83" w:rsidR="00517749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425" w:type="dxa"/>
            <w:shd w:val="clear" w:color="auto" w:fill="FFFFFF" w:themeFill="background1"/>
          </w:tcPr>
          <w:p w14:paraId="6950D7C9" w14:textId="5F2D24A9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</w:t>
            </w:r>
          </w:p>
        </w:tc>
        <w:tc>
          <w:tcPr>
            <w:tcW w:w="2127" w:type="dxa"/>
            <w:shd w:val="clear" w:color="auto" w:fill="FFFFFF" w:themeFill="background1"/>
          </w:tcPr>
          <w:p w14:paraId="2D22CA00" w14:textId="5DF9CA8D" w:rsidR="00916303" w:rsidRPr="002B542B" w:rsidRDefault="00A6534E" w:rsidP="008708B6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ikely univariable logistic regression</w:t>
            </w:r>
            <w:r w:rsidR="0054103C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p not stated)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£</w:t>
            </w:r>
          </w:p>
        </w:tc>
        <w:tc>
          <w:tcPr>
            <w:tcW w:w="2126" w:type="dxa"/>
            <w:shd w:val="clear" w:color="auto" w:fill="FFFFFF" w:themeFill="background1"/>
          </w:tcPr>
          <w:p w14:paraId="3B48523C" w14:textId="22E885CC" w:rsidR="00916303" w:rsidRPr="002B542B" w:rsidRDefault="00A6534E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logistic regression, likely backwards elimination (p = 0.10)</w:t>
            </w: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vertAlign w:val="superscript"/>
                <w:lang w:eastAsia="fr-FR"/>
              </w:rPr>
              <w:t xml:space="preserve"> £</w:t>
            </w:r>
          </w:p>
        </w:tc>
        <w:tc>
          <w:tcPr>
            <w:tcW w:w="1701" w:type="dxa"/>
            <w:shd w:val="clear" w:color="auto" w:fill="FFFFFF" w:themeFill="background1"/>
          </w:tcPr>
          <w:p w14:paraId="36E0C7DB" w14:textId="76FB9BB4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ikely complete case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€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</w:t>
            </w:r>
            <w:r w:rsidR="00517749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364DC948" w14:textId="5CDA1EE9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</w:tcPr>
          <w:p w14:paraId="5C6C2440" w14:textId="69F3B1D9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D86F8F4" w14:textId="2CD298AF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479499DD" w14:textId="0F77AF26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: 0.882</w:t>
            </w:r>
          </w:p>
        </w:tc>
        <w:tc>
          <w:tcPr>
            <w:tcW w:w="850" w:type="dxa"/>
            <w:shd w:val="clear" w:color="auto" w:fill="FFFFFF" w:themeFill="background1"/>
          </w:tcPr>
          <w:p w14:paraId="6C065204" w14:textId="355989D4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27F16D49" w14:textId="4F158D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</w:tr>
      <w:tr w:rsidR="0090708C" w:rsidRPr="002B542B" w14:paraId="4BBAE2C6" w14:textId="06CE4760" w:rsidTr="00E20B8B">
        <w:trPr>
          <w:trHeight w:val="129"/>
        </w:trPr>
        <w:tc>
          <w:tcPr>
            <w:tcW w:w="1276" w:type="dxa"/>
            <w:gridSpan w:val="2"/>
            <w:shd w:val="clear" w:color="auto" w:fill="DEEAF6" w:themeFill="accent5" w:themeFillTint="33"/>
            <w:noWrap/>
            <w:hideMark/>
          </w:tcPr>
          <w:p w14:paraId="4F704502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Sampaio 2010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29E3BC8A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2114420F" w14:textId="3B9A4F5F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03FA73A9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26212A95" w14:textId="478993DE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503D42F5" w14:textId="4ED03F82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0CC44AAD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0057F5B2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DEEAF6" w:themeFill="accent5" w:themeFillTint="33"/>
          </w:tcPr>
          <w:p w14:paraId="65782C79" w14:textId="5CD206B3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FE4943" w:rsidRPr="002B542B" w14:paraId="3F4DF6C4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5B9AA550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56C4D0AB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425" w:type="dxa"/>
            <w:shd w:val="clear" w:color="auto" w:fill="FFFFFF" w:themeFill="background1"/>
          </w:tcPr>
          <w:p w14:paraId="541F0B13" w14:textId="4C892A86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</w:t>
            </w:r>
          </w:p>
        </w:tc>
        <w:tc>
          <w:tcPr>
            <w:tcW w:w="2127" w:type="dxa"/>
            <w:shd w:val="clear" w:color="auto" w:fill="FFFFFF" w:themeFill="background1"/>
          </w:tcPr>
          <w:p w14:paraId="218B69CF" w14:textId="289FEC18" w:rsidR="00916303" w:rsidRPr="002B542B" w:rsidRDefault="008052A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C</w:t>
            </w:r>
            <w:r w:rsidR="00916303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hi-square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</w:t>
            </w:r>
            <w:r w:rsidR="00EA30FF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(univariable) </w:t>
            </w:r>
            <w:r w:rsidR="00044C14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testing (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p =</w:t>
            </w:r>
            <w:r w:rsidR="00916303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0.2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  <w:p w14:paraId="460F84B3" w14:textId="2DFBF86B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461E0BB" w14:textId="19F74312" w:rsidR="00D076A1" w:rsidRPr="002B542B" w:rsidRDefault="008052A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logistic regression, backwards elimination (p = 0.05</w:t>
            </w:r>
            <w:r w:rsidR="00D076A1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,</w:t>
            </w:r>
          </w:p>
          <w:p w14:paraId="28285B14" w14:textId="29DF0087" w:rsidR="00916303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i</w:t>
            </w:r>
            <w:r w:rsidR="00172808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teraction terms considered</w:t>
            </w:r>
          </w:p>
        </w:tc>
        <w:tc>
          <w:tcPr>
            <w:tcW w:w="1701" w:type="dxa"/>
            <w:shd w:val="clear" w:color="auto" w:fill="FFFFFF" w:themeFill="background1"/>
          </w:tcPr>
          <w:p w14:paraId="188A7D29" w14:textId="5249B369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ike</w:t>
            </w:r>
            <w:r w:rsidR="000835CF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 complete case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€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2 with missing weight, 3 with missing FBC; ≥ 0.5%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‡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69050FD3" w14:textId="38FB376F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¥</w:t>
            </w:r>
          </w:p>
        </w:tc>
        <w:tc>
          <w:tcPr>
            <w:tcW w:w="851" w:type="dxa"/>
            <w:shd w:val="clear" w:color="auto" w:fill="FFFFFF" w:themeFill="background1"/>
          </w:tcPr>
          <w:p w14:paraId="15572CFE" w14:textId="54EE1F36" w:rsidR="00916303" w:rsidRPr="002B542B" w:rsidRDefault="00463BB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2F26536" w14:textId="22CD70A5" w:rsidR="00916303" w:rsidRPr="002B542B" w:rsidRDefault="00A6665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0E21D6E4" w14:textId="649428E9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: 0.895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br/>
            </w:r>
          </w:p>
        </w:tc>
        <w:tc>
          <w:tcPr>
            <w:tcW w:w="850" w:type="dxa"/>
            <w:shd w:val="clear" w:color="auto" w:fill="FFFFFF" w:themeFill="background1"/>
          </w:tcPr>
          <w:p w14:paraId="26611A45" w14:textId="4C8DEE25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4C219495" w14:textId="08E0E4C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</w:tr>
      <w:tr w:rsidR="00FE4943" w:rsidRPr="002B542B" w14:paraId="5A38C26B" w14:textId="77399E8F" w:rsidTr="00B578E3">
        <w:trPr>
          <w:trHeight w:val="64"/>
        </w:trPr>
        <w:tc>
          <w:tcPr>
            <w:tcW w:w="1276" w:type="dxa"/>
            <w:gridSpan w:val="2"/>
            <w:shd w:val="clear" w:color="auto" w:fill="DEEAF6" w:themeFill="accent5" w:themeFillTint="33"/>
            <w:noWrap/>
          </w:tcPr>
          <w:p w14:paraId="7DDABA4F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Costa 2016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186CD6AD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4B2A6109" w14:textId="0849F5F1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44DF8B19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5BD4CB81" w14:textId="6C7AFA41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61FA48BF" w14:textId="35716FA5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1A4B0D36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1DC043B4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3A74CDA6" w14:textId="00F7677E" w:rsidR="00916303" w:rsidRPr="00ED123A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ED123A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s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110DF09B" w14:textId="18B0E53B" w:rsidR="00916303" w:rsidRPr="00ED123A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ED123A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H-L tests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5ED42ABF" w14:textId="77777777" w:rsidR="00916303" w:rsidRPr="00ED123A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34" w:type="dxa"/>
            <w:shd w:val="clear" w:color="auto" w:fill="DEEAF6" w:themeFill="accent5" w:themeFillTint="33"/>
          </w:tcPr>
          <w:p w14:paraId="2F882B51" w14:textId="626F475F" w:rsidR="00916303" w:rsidRPr="00ED123A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ED123A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s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2D00807D" w14:textId="39965874" w:rsidR="00916303" w:rsidRPr="00ED123A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ED123A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H-L tests</w:t>
            </w:r>
          </w:p>
        </w:tc>
      </w:tr>
      <w:tr w:rsidR="00FE4943" w:rsidRPr="002B542B" w14:paraId="39B3F876" w14:textId="77777777" w:rsidTr="00B578E3">
        <w:trPr>
          <w:trHeight w:val="148"/>
        </w:trPr>
        <w:tc>
          <w:tcPr>
            <w:tcW w:w="165" w:type="dxa"/>
            <w:shd w:val="clear" w:color="auto" w:fill="FFFFFF" w:themeFill="background1"/>
            <w:noWrap/>
          </w:tcPr>
          <w:p w14:paraId="4E8779C8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3E57D19C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&lt; 2 years, clin.</w:t>
            </w:r>
          </w:p>
        </w:tc>
        <w:tc>
          <w:tcPr>
            <w:tcW w:w="425" w:type="dxa"/>
            <w:vMerge w:val="restart"/>
            <w:shd w:val="clear" w:color="auto" w:fill="FFFFFF" w:themeFill="background1"/>
          </w:tcPr>
          <w:p w14:paraId="6100C04A" w14:textId="7D21F7C7" w:rsidR="00C27AB2" w:rsidRPr="002B542B" w:rsidRDefault="00C27AB2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 &amp; Val</w:t>
            </w:r>
            <w:r w:rsid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 xml:space="preserve"> </w:t>
            </w: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(x2)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</w:tcPr>
          <w:p w14:paraId="2B907529" w14:textId="6690A2E4" w:rsidR="00C27AB2" w:rsidRPr="002B542B" w:rsidRDefault="00C27AB2" w:rsidP="00D05A67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ikely univariable logistic regression (p = 0.2)</w:t>
            </w:r>
            <w:r w:rsidR="00CE65A8"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µ</w:t>
            </w:r>
          </w:p>
          <w:p w14:paraId="24477E17" w14:textId="08AD44D5" w:rsidR="00C27AB2" w:rsidRPr="002B542B" w:rsidRDefault="00C27AB2" w:rsidP="00C27AB2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u w:val="single"/>
                <w:lang w:eastAsia="fr-FR"/>
              </w:rPr>
            </w:pPr>
          </w:p>
          <w:p w14:paraId="73E8B79D" w14:textId="241678F2" w:rsidR="00C27AB2" w:rsidRPr="002007F9" w:rsidRDefault="00EB5BAC" w:rsidP="00C27AB2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  <w:t>‘A variance inflation factor (VIF) was calculated after the regression analysis to assess co-linearity</w:t>
            </w:r>
            <w:r w:rsidR="00A74050"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  <w:t>’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14:paraId="22A90E4F" w14:textId="781DFD32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logistic regression, backwards elimination (p = 0.05)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524CF5AA" w14:textId="4DF14050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ikely complete case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€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(can infer minimum %s based for the lab/clin models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∞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6E9E324F" w14:textId="5BF7F3B3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  <w:p w14:paraId="5E4FB5CE" w14:textId="342AF24D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75EFB2CE" w14:textId="71DFF00B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  <w:p w14:paraId="2C2862CD" w14:textId="42F6177B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5F1E07E5" w14:textId="0752B25F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 – graphical</w:t>
            </w:r>
            <w:r w:rsidRPr="002B542B">
              <w:rPr>
                <w:rFonts w:cstheme="minorHAnsi"/>
                <w:sz w:val="12"/>
                <w:szCs w:val="12"/>
                <w:vertAlign w:val="superscript"/>
              </w:rPr>
              <w:t>†</w:t>
            </w:r>
            <w:r w:rsidR="00EB6252">
              <w:rPr>
                <w:rFonts w:cstheme="minorHAnsi"/>
                <w:sz w:val="12"/>
                <w:szCs w:val="12"/>
              </w:rPr>
              <w:t xml:space="preserve">,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web application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B8FADF9" w14:textId="47E60A18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90 (0.84-0.97)</w:t>
            </w:r>
          </w:p>
        </w:tc>
        <w:tc>
          <w:tcPr>
            <w:tcW w:w="851" w:type="dxa"/>
            <w:shd w:val="clear" w:color="auto" w:fill="FFFFFF" w:themeFill="background1"/>
          </w:tcPr>
          <w:p w14:paraId="38A9AD23" w14:textId="3E0574D6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p = 0.52</w:t>
            </w:r>
          </w:p>
        </w:tc>
        <w:tc>
          <w:tcPr>
            <w:tcW w:w="850" w:type="dxa"/>
            <w:shd w:val="clear" w:color="auto" w:fill="FFFFFF" w:themeFill="background1"/>
          </w:tcPr>
          <w:p w14:paraId="6063E02B" w14:textId="5D3B8B2D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079D22BD" w14:textId="6E90DFEA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1: 0.83 (0.64-1)</w:t>
            </w:r>
          </w:p>
          <w:p w14:paraId="1A14C28C" w14:textId="01D9479E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0.86 (0.74-0.98)</w:t>
            </w:r>
          </w:p>
        </w:tc>
        <w:tc>
          <w:tcPr>
            <w:tcW w:w="851" w:type="dxa"/>
            <w:shd w:val="clear" w:color="auto" w:fill="FFFFFF" w:themeFill="background1"/>
          </w:tcPr>
          <w:p w14:paraId="064DC1B7" w14:textId="700D35C3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1: p = 0.73</w:t>
            </w:r>
          </w:p>
          <w:p w14:paraId="41D8EAC9" w14:textId="31CBA6D6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p = 0.61</w:t>
            </w:r>
          </w:p>
        </w:tc>
      </w:tr>
      <w:tr w:rsidR="00FE4943" w:rsidRPr="002B542B" w14:paraId="41AC4635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484F9FBB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31AFB31C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&lt; 2 years, clin./lab.</w:t>
            </w:r>
          </w:p>
        </w:tc>
        <w:tc>
          <w:tcPr>
            <w:tcW w:w="425" w:type="dxa"/>
            <w:vMerge/>
            <w:shd w:val="clear" w:color="auto" w:fill="FFFFFF" w:themeFill="background1"/>
          </w:tcPr>
          <w:p w14:paraId="5FA24A3C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</w:tcPr>
          <w:p w14:paraId="31D64BE4" w14:textId="3FF9724A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573707C2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211CC9AB" w14:textId="70C8822E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21F72C8E" w14:textId="4754F3E1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63780400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435A7315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</w:tcPr>
          <w:p w14:paraId="183E91CF" w14:textId="2A4F6821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93 (0.88-0.98)</w:t>
            </w:r>
          </w:p>
        </w:tc>
        <w:tc>
          <w:tcPr>
            <w:tcW w:w="851" w:type="dxa"/>
            <w:shd w:val="clear" w:color="auto" w:fill="FFFFFF" w:themeFill="background1"/>
          </w:tcPr>
          <w:p w14:paraId="4149808A" w14:textId="5A9BE549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p = 0.66</w:t>
            </w:r>
          </w:p>
        </w:tc>
        <w:tc>
          <w:tcPr>
            <w:tcW w:w="850" w:type="dxa"/>
            <w:shd w:val="clear" w:color="auto" w:fill="FFFFFF" w:themeFill="background1"/>
          </w:tcPr>
          <w:p w14:paraId="3BD508DF" w14:textId="5057372E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4E379229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1: 0.80 (0.57-1)</w:t>
            </w:r>
          </w:p>
          <w:p w14:paraId="32F8B088" w14:textId="5F86B76C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0.92 (0.84-1)</w:t>
            </w:r>
          </w:p>
        </w:tc>
        <w:tc>
          <w:tcPr>
            <w:tcW w:w="851" w:type="dxa"/>
            <w:shd w:val="clear" w:color="auto" w:fill="FFFFFF" w:themeFill="background1"/>
          </w:tcPr>
          <w:p w14:paraId="2A6D8B49" w14:textId="6187CCE0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1: p = 0.69</w:t>
            </w:r>
          </w:p>
          <w:p w14:paraId="052A452B" w14:textId="3D3D67AA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p = 0.37</w:t>
            </w:r>
          </w:p>
        </w:tc>
      </w:tr>
      <w:tr w:rsidR="00FE4943" w:rsidRPr="002B542B" w14:paraId="098A19BC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090E32F4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00C56A00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≥ 2 years, clin.</w:t>
            </w:r>
          </w:p>
        </w:tc>
        <w:tc>
          <w:tcPr>
            <w:tcW w:w="425" w:type="dxa"/>
            <w:vMerge/>
            <w:shd w:val="clear" w:color="auto" w:fill="FFFFFF" w:themeFill="background1"/>
          </w:tcPr>
          <w:p w14:paraId="5FCA996C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</w:tcPr>
          <w:p w14:paraId="62F494C8" w14:textId="281F9CAE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4A7F1CDD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597D4118" w14:textId="6EB5AB72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69F20124" w14:textId="669ABE23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4307CC44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02B1A687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</w:tcPr>
          <w:p w14:paraId="7F5BA868" w14:textId="10E6D623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89 (0.84-0.93)</w:t>
            </w:r>
          </w:p>
        </w:tc>
        <w:tc>
          <w:tcPr>
            <w:tcW w:w="851" w:type="dxa"/>
            <w:shd w:val="clear" w:color="auto" w:fill="FFFFFF" w:themeFill="background1"/>
          </w:tcPr>
          <w:p w14:paraId="2710E894" w14:textId="5EF059C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p = 0.66 </w:t>
            </w:r>
          </w:p>
        </w:tc>
        <w:tc>
          <w:tcPr>
            <w:tcW w:w="850" w:type="dxa"/>
            <w:shd w:val="clear" w:color="auto" w:fill="FFFFFF" w:themeFill="background1"/>
          </w:tcPr>
          <w:p w14:paraId="4EB746FD" w14:textId="3CECC6E3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39270BCF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V1: 0.75 (0.68-0.83) </w:t>
            </w:r>
          </w:p>
          <w:p w14:paraId="0CF5EBE2" w14:textId="4383FA53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0.88 (0.83-0.93)</w:t>
            </w:r>
          </w:p>
        </w:tc>
        <w:tc>
          <w:tcPr>
            <w:tcW w:w="851" w:type="dxa"/>
            <w:shd w:val="clear" w:color="auto" w:fill="FFFFFF" w:themeFill="background1"/>
          </w:tcPr>
          <w:p w14:paraId="45498F0D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1: p = 0.62</w:t>
            </w:r>
          </w:p>
          <w:p w14:paraId="5BFCBA76" w14:textId="3F1B177E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p = 0.54</w:t>
            </w:r>
          </w:p>
        </w:tc>
      </w:tr>
      <w:tr w:rsidR="00FE4943" w:rsidRPr="002B542B" w14:paraId="432CB968" w14:textId="77777777" w:rsidTr="00B578E3">
        <w:trPr>
          <w:trHeight w:val="305"/>
        </w:trPr>
        <w:tc>
          <w:tcPr>
            <w:tcW w:w="165" w:type="dxa"/>
            <w:shd w:val="clear" w:color="auto" w:fill="FFFFFF" w:themeFill="background1"/>
            <w:noWrap/>
          </w:tcPr>
          <w:p w14:paraId="120A051C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2572C569" w14:textId="77777777" w:rsidR="00C27AB2" w:rsidRPr="002B542B" w:rsidRDefault="00C27AB2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≥ 2 years, clin./lab.</w:t>
            </w:r>
          </w:p>
        </w:tc>
        <w:tc>
          <w:tcPr>
            <w:tcW w:w="425" w:type="dxa"/>
            <w:vMerge/>
            <w:shd w:val="clear" w:color="auto" w:fill="FFFFFF" w:themeFill="background1"/>
          </w:tcPr>
          <w:p w14:paraId="599971E5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</w:tcPr>
          <w:p w14:paraId="11DF6AF0" w14:textId="4EE8F204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12D2BC8E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5F2937BC" w14:textId="64A115EB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1772CFE0" w14:textId="1CF431DA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3F72C1BC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3451AF58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</w:tcPr>
          <w:p w14:paraId="0AC268D9" w14:textId="103AA17B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92 (0.88-0.96)</w:t>
            </w:r>
          </w:p>
        </w:tc>
        <w:tc>
          <w:tcPr>
            <w:tcW w:w="851" w:type="dxa"/>
            <w:shd w:val="clear" w:color="auto" w:fill="FFFFFF" w:themeFill="background1"/>
          </w:tcPr>
          <w:p w14:paraId="08ECCC0C" w14:textId="30DBFB2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p = 0.93</w:t>
            </w:r>
          </w:p>
        </w:tc>
        <w:tc>
          <w:tcPr>
            <w:tcW w:w="850" w:type="dxa"/>
            <w:shd w:val="clear" w:color="auto" w:fill="FFFFFF" w:themeFill="background1"/>
          </w:tcPr>
          <w:p w14:paraId="7F5CB0E3" w14:textId="65E96AC3" w:rsidR="00C27AB2" w:rsidRPr="002B542B" w:rsidRDefault="00C27AB2" w:rsidP="00734488">
            <w:pPr>
              <w:pStyle w:val="NoSpacing"/>
              <w:tabs>
                <w:tab w:val="center" w:pos="568"/>
              </w:tabs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ab/>
            </w:r>
          </w:p>
        </w:tc>
        <w:tc>
          <w:tcPr>
            <w:tcW w:w="1134" w:type="dxa"/>
            <w:shd w:val="clear" w:color="auto" w:fill="FFFFFF" w:themeFill="background1"/>
          </w:tcPr>
          <w:p w14:paraId="4B85D676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1: 0.79 (0.62-0.96)</w:t>
            </w:r>
          </w:p>
          <w:p w14:paraId="5A711C66" w14:textId="68813745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0.71 (0.34-1)</w:t>
            </w:r>
          </w:p>
        </w:tc>
        <w:tc>
          <w:tcPr>
            <w:tcW w:w="851" w:type="dxa"/>
            <w:shd w:val="clear" w:color="auto" w:fill="FFFFFF" w:themeFill="background1"/>
          </w:tcPr>
          <w:p w14:paraId="107D2DC6" w14:textId="77777777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1: p = 0.79</w:t>
            </w:r>
          </w:p>
          <w:p w14:paraId="43162240" w14:textId="2D51BC3A" w:rsidR="00C27AB2" w:rsidRPr="002B542B" w:rsidRDefault="00C27AB2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2: p = 0.43</w:t>
            </w:r>
          </w:p>
        </w:tc>
      </w:tr>
      <w:tr w:rsidR="00FE4943" w:rsidRPr="002B542B" w14:paraId="0D1480AD" w14:textId="77777777" w:rsidTr="00B578E3">
        <w:trPr>
          <w:trHeight w:val="149"/>
        </w:trPr>
        <w:tc>
          <w:tcPr>
            <w:tcW w:w="165" w:type="dxa"/>
            <w:shd w:val="clear" w:color="auto" w:fill="FFFFFF" w:themeFill="background1"/>
            <w:noWrap/>
          </w:tcPr>
          <w:p w14:paraId="25D1A18D" w14:textId="77777777" w:rsidR="00D076A1" w:rsidRPr="002B542B" w:rsidRDefault="00D076A1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762F5EBC" w14:textId="77777777" w:rsidR="00D076A1" w:rsidRPr="002B542B" w:rsidRDefault="00D076A1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Werneck 2003</w:t>
            </w:r>
          </w:p>
        </w:tc>
        <w:tc>
          <w:tcPr>
            <w:tcW w:w="425" w:type="dxa"/>
            <w:vMerge w:val="restart"/>
            <w:shd w:val="clear" w:color="auto" w:fill="FFFFFF" w:themeFill="background1"/>
          </w:tcPr>
          <w:p w14:paraId="70BA0079" w14:textId="601C900E" w:rsidR="00D076A1" w:rsidRPr="002B542B" w:rsidRDefault="00D076A1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Val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</w:tcPr>
          <w:p w14:paraId="2DCDF782" w14:textId="2DA68D38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14:paraId="487F9FB4" w14:textId="278A8D3F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782A9C86" w14:textId="012A22A4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0339476F" w14:textId="7DDBE69A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0BE3C654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  <w:p w14:paraId="6C9AEE40" w14:textId="59CC40EE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175675E0" w14:textId="7BAE720C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1843" w:type="dxa"/>
            <w:gridSpan w:val="2"/>
            <w:vMerge w:val="restart"/>
            <w:shd w:val="clear" w:color="auto" w:fill="FFFFFF" w:themeFill="background1"/>
            <w:noWrap/>
          </w:tcPr>
          <w:p w14:paraId="7B385380" w14:textId="167BF406" w:rsidR="00D076A1" w:rsidRPr="002B542B" w:rsidRDefault="00D076A1" w:rsidP="00146456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3D012615" w14:textId="5C57A02F" w:rsidR="00D076A1" w:rsidRPr="002B542B" w:rsidRDefault="00D076A1" w:rsidP="00146456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  <w:p w14:paraId="3AE85A6C" w14:textId="26462DE3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A0539E8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75</w:t>
            </w:r>
          </w:p>
        </w:tc>
        <w:tc>
          <w:tcPr>
            <w:tcW w:w="851" w:type="dxa"/>
            <w:shd w:val="clear" w:color="auto" w:fill="FFFFFF" w:themeFill="background1"/>
          </w:tcPr>
          <w:p w14:paraId="519CF29E" w14:textId="36B551E7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</w:tr>
      <w:tr w:rsidR="00FE4943" w:rsidRPr="002B542B" w14:paraId="56E31F1A" w14:textId="77777777" w:rsidTr="00B578E3">
        <w:trPr>
          <w:trHeight w:val="123"/>
        </w:trPr>
        <w:tc>
          <w:tcPr>
            <w:tcW w:w="165" w:type="dxa"/>
            <w:shd w:val="clear" w:color="auto" w:fill="FFFFFF" w:themeFill="background1"/>
            <w:noWrap/>
          </w:tcPr>
          <w:p w14:paraId="66992830" w14:textId="77777777" w:rsidR="00D076A1" w:rsidRPr="002B542B" w:rsidRDefault="00D076A1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1CA7B43F" w14:textId="77777777" w:rsidR="00D076A1" w:rsidRPr="002B542B" w:rsidRDefault="00D076A1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Sampaio 2010</w:t>
            </w:r>
          </w:p>
        </w:tc>
        <w:tc>
          <w:tcPr>
            <w:tcW w:w="425" w:type="dxa"/>
            <w:vMerge/>
            <w:shd w:val="clear" w:color="auto" w:fill="FFFFFF" w:themeFill="background1"/>
          </w:tcPr>
          <w:p w14:paraId="41413E25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</w:tcPr>
          <w:p w14:paraId="6577D799" w14:textId="54F7CB5B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13D991C3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47474AF0" w14:textId="23627970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18F02E1E" w14:textId="73A97701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2D6D6D26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4CBE55F9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843" w:type="dxa"/>
            <w:gridSpan w:val="2"/>
            <w:vMerge/>
            <w:shd w:val="clear" w:color="auto" w:fill="FFFFFF" w:themeFill="background1"/>
            <w:noWrap/>
          </w:tcPr>
          <w:p w14:paraId="3FD4F78D" w14:textId="759D9B3F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6829AB6B" w14:textId="3BF18447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4CE0643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/>
                <w:bCs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87</w:t>
            </w:r>
          </w:p>
        </w:tc>
        <w:tc>
          <w:tcPr>
            <w:tcW w:w="851" w:type="dxa"/>
            <w:shd w:val="clear" w:color="auto" w:fill="FFFFFF" w:themeFill="background1"/>
          </w:tcPr>
          <w:p w14:paraId="4196F288" w14:textId="6513D9D1" w:rsidR="00D076A1" w:rsidRPr="002B542B" w:rsidRDefault="00D076A1" w:rsidP="00734488">
            <w:pPr>
              <w:pStyle w:val="NoSpacing"/>
              <w:rPr>
                <w:rFonts w:ascii="Calibri" w:hAnsi="Calibri" w:cs="Calibri"/>
                <w:b/>
                <w:bCs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bCs/>
                <w:noProof/>
                <w:sz w:val="12"/>
                <w:szCs w:val="12"/>
                <w:lang w:eastAsia="fr-FR"/>
              </w:rPr>
              <w:t>-</w:t>
            </w:r>
          </w:p>
        </w:tc>
      </w:tr>
      <w:tr w:rsidR="00FE4943" w:rsidRPr="002B542B" w14:paraId="7C5D28EA" w14:textId="77777777" w:rsidTr="00B578E3">
        <w:trPr>
          <w:trHeight w:val="111"/>
        </w:trPr>
        <w:tc>
          <w:tcPr>
            <w:tcW w:w="165" w:type="dxa"/>
            <w:shd w:val="clear" w:color="auto" w:fill="FFFFFF" w:themeFill="background1"/>
            <w:noWrap/>
          </w:tcPr>
          <w:p w14:paraId="622CFE29" w14:textId="77777777" w:rsidR="00D076A1" w:rsidRPr="002B542B" w:rsidRDefault="00D076A1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731F634D" w14:textId="77777777" w:rsidR="00D076A1" w:rsidRPr="002B542B" w:rsidRDefault="00D076A1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Coura-Vital 2014</w:t>
            </w:r>
          </w:p>
        </w:tc>
        <w:tc>
          <w:tcPr>
            <w:tcW w:w="425" w:type="dxa"/>
            <w:vMerge/>
            <w:shd w:val="clear" w:color="auto" w:fill="FFFFFF" w:themeFill="background1"/>
          </w:tcPr>
          <w:p w14:paraId="6C4BDC69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</w:tcPr>
          <w:p w14:paraId="0EB3C04A" w14:textId="1CC27D41" w:rsidR="00D076A1" w:rsidRPr="002B542B" w:rsidRDefault="00D076A1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3EEF8D80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4E0A8BD8" w14:textId="721F899F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6902030A" w14:textId="3F8E3816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595F6B02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227D982E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843" w:type="dxa"/>
            <w:gridSpan w:val="2"/>
            <w:vMerge/>
            <w:shd w:val="clear" w:color="auto" w:fill="FFFFFF" w:themeFill="background1"/>
            <w:noWrap/>
          </w:tcPr>
          <w:p w14:paraId="5D389D65" w14:textId="299A2F39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5FFB2659" w14:textId="414A4034" w:rsidR="00D076A1" w:rsidRPr="002B542B" w:rsidRDefault="00D076A1" w:rsidP="00734488">
            <w:pPr>
              <w:pStyle w:val="NoSpacing"/>
              <w:rPr>
                <w:rFonts w:ascii="Calibri" w:hAnsi="Calibri" w:cs="Calibri"/>
                <w:bCs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92E9DC5" w14:textId="77777777" w:rsidR="00D076A1" w:rsidRPr="002B542B" w:rsidRDefault="00D076A1" w:rsidP="00734488">
            <w:pPr>
              <w:pStyle w:val="NoSpacing"/>
              <w:rPr>
                <w:rFonts w:ascii="Calibri" w:hAnsi="Calibri" w:cs="Calibri"/>
                <w:b/>
                <w:bCs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77</w:t>
            </w:r>
          </w:p>
        </w:tc>
        <w:tc>
          <w:tcPr>
            <w:tcW w:w="851" w:type="dxa"/>
            <w:shd w:val="clear" w:color="auto" w:fill="FFFFFF" w:themeFill="background1"/>
          </w:tcPr>
          <w:p w14:paraId="20E4960D" w14:textId="45980B08" w:rsidR="00D076A1" w:rsidRPr="002B542B" w:rsidRDefault="00D076A1" w:rsidP="00734488">
            <w:pPr>
              <w:pStyle w:val="NoSpacing"/>
              <w:rPr>
                <w:rFonts w:ascii="Calibri" w:hAnsi="Calibri" w:cs="Calibri"/>
                <w:b/>
                <w:bCs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bCs/>
                <w:noProof/>
                <w:sz w:val="12"/>
                <w:szCs w:val="12"/>
                <w:lang w:eastAsia="fr-FR"/>
              </w:rPr>
              <w:t>-</w:t>
            </w:r>
          </w:p>
        </w:tc>
      </w:tr>
      <w:tr w:rsidR="0090708C" w:rsidRPr="002B542B" w14:paraId="121A653F" w14:textId="5C0C8455" w:rsidTr="00E20B8B">
        <w:trPr>
          <w:trHeight w:val="177"/>
        </w:trPr>
        <w:tc>
          <w:tcPr>
            <w:tcW w:w="1276" w:type="dxa"/>
            <w:gridSpan w:val="2"/>
            <w:shd w:val="clear" w:color="auto" w:fill="DEEAF6" w:themeFill="accent5" w:themeFillTint="33"/>
            <w:noWrap/>
          </w:tcPr>
          <w:p w14:paraId="058DBEC8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Abongomera 2017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41211ACE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29DCA326" w14:textId="71400C34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3B537A4D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04230EAC" w14:textId="4BE2152F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4005C234" w14:textId="29FDAEAE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5657CD9B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7B6CCAF3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DEEAF6" w:themeFill="accent5" w:themeFillTint="33"/>
          </w:tcPr>
          <w:p w14:paraId="1CF7A20E" w14:textId="3BD87E29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FE4943" w:rsidRPr="002B542B" w14:paraId="05C29C81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19AACB79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484CB387" w14:textId="77777777" w:rsidR="00916303" w:rsidRPr="002B542B" w:rsidRDefault="00916303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425" w:type="dxa"/>
            <w:shd w:val="clear" w:color="auto" w:fill="FFFFFF" w:themeFill="background1"/>
          </w:tcPr>
          <w:p w14:paraId="1662390F" w14:textId="071FE36C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 &amp; Val</w:t>
            </w:r>
          </w:p>
        </w:tc>
        <w:tc>
          <w:tcPr>
            <w:tcW w:w="2127" w:type="dxa"/>
            <w:shd w:val="clear" w:color="auto" w:fill="FFFFFF" w:themeFill="background1"/>
          </w:tcPr>
          <w:p w14:paraId="241C10BE" w14:textId="0C0B9514" w:rsidR="00916303" w:rsidRPr="002B542B" w:rsidRDefault="00DF57E9" w:rsidP="00596FF6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942C63">
              <w:rPr>
                <w:rFonts w:ascii="Calibri" w:hAnsi="Calibri" w:cs="Calibri"/>
                <w:sz w:val="12"/>
                <w:szCs w:val="12"/>
                <w:lang w:eastAsia="fr-FR"/>
              </w:rPr>
              <w:t>SKJ</w:t>
            </w:r>
            <w:r w:rsidR="00916303" w:rsidRPr="00942C63">
              <w:rPr>
                <w:rFonts w:ascii="Calibri" w:hAnsi="Calibri" w:cs="Calibri"/>
                <w:sz w:val="12"/>
                <w:szCs w:val="12"/>
                <w:lang w:eastAsia="fr-FR"/>
              </w:rPr>
              <w:t xml:space="preserve"> </w:t>
            </w:r>
            <w:r w:rsidR="002340C8" w:rsidRPr="00942C63">
              <w:rPr>
                <w:rFonts w:ascii="Calibri" w:hAnsi="Calibri" w:cs="Calibri"/>
                <w:sz w:val="12"/>
                <w:szCs w:val="12"/>
                <w:lang w:eastAsia="fr-FR"/>
              </w:rPr>
              <w:t xml:space="preserve">(Bayesian) </w:t>
            </w:r>
            <w:r w:rsidR="00343B7B">
              <w:rPr>
                <w:rFonts w:ascii="Calibri" w:hAnsi="Calibri" w:cs="Calibri"/>
                <w:sz w:val="12"/>
                <w:szCs w:val="12"/>
                <w:lang w:eastAsia="fr-FR"/>
              </w:rPr>
              <w:t>methodology</w:t>
            </w:r>
            <w:r w:rsidR="00916303" w:rsidRPr="00942C63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. </w:t>
            </w:r>
            <w:r w:rsidR="00C94FD4" w:rsidRPr="00942C63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c</w:t>
            </w:r>
            <w:r w:rsidR="00916303" w:rsidRPr="00942C63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LHR</w:t>
            </w:r>
            <w:r w:rsidR="00916303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 </w:t>
            </w:r>
            <w:r w:rsidR="00916303" w:rsidRPr="002B542B">
              <w:rPr>
                <w:noProof/>
                <w:sz w:val="12"/>
                <w:szCs w:val="12"/>
                <w:lang w:eastAsia="fr-FR"/>
              </w:rPr>
              <w:t xml:space="preserve">≥ 2 or ≤ 0.5 </w:t>
            </w:r>
            <w:r w:rsidR="00D176FF">
              <w:rPr>
                <w:noProof/>
                <w:sz w:val="12"/>
                <w:szCs w:val="12"/>
                <w:lang w:eastAsia="fr-FR"/>
              </w:rPr>
              <w:t xml:space="preserve">selected for </w:t>
            </w:r>
            <w:r w:rsidR="00744F2F" w:rsidRPr="002B542B">
              <w:rPr>
                <w:noProof/>
                <w:sz w:val="12"/>
                <w:szCs w:val="12"/>
                <w:lang w:eastAsia="fr-FR"/>
              </w:rPr>
              <w:t>multivariable</w:t>
            </w:r>
            <w:r w:rsidR="00916303" w:rsidRPr="002B542B">
              <w:rPr>
                <w:noProof/>
                <w:sz w:val="12"/>
                <w:szCs w:val="12"/>
                <w:lang w:eastAsia="fr-FR"/>
              </w:rPr>
              <w:t xml:space="preserve"> </w:t>
            </w:r>
            <w:r w:rsidR="00531AB1">
              <w:rPr>
                <w:noProof/>
                <w:sz w:val="12"/>
                <w:szCs w:val="12"/>
                <w:lang w:eastAsia="fr-FR"/>
              </w:rPr>
              <w:t>modelling</w:t>
            </w:r>
            <w:r w:rsidR="00916303" w:rsidRPr="002B542B">
              <w:rPr>
                <w:noProof/>
                <w:sz w:val="12"/>
                <w:szCs w:val="12"/>
                <w:lang w:eastAsia="fr-FR"/>
              </w:rPr>
              <w:t xml:space="preserve"> </w:t>
            </w:r>
          </w:p>
        </w:tc>
        <w:tc>
          <w:tcPr>
            <w:tcW w:w="2126" w:type="dxa"/>
            <w:shd w:val="clear" w:color="auto" w:fill="FFFFFF" w:themeFill="background1"/>
          </w:tcPr>
          <w:p w14:paraId="4943628B" w14:textId="2B747A16" w:rsidR="00916303" w:rsidRPr="002B542B" w:rsidRDefault="00F7343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Multivariable logistic regression </w:t>
            </w:r>
            <w:r w:rsidR="00EE2F74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(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SKJ approach</w:t>
            </w:r>
            <w:r w:rsidR="00EE2F74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. aLHR </w:t>
            </w:r>
            <w:r w:rsidRPr="002B542B">
              <w:rPr>
                <w:noProof/>
                <w:sz w:val="12"/>
                <w:szCs w:val="12"/>
                <w:lang w:eastAsia="fr-FR"/>
              </w:rPr>
              <w:t xml:space="preserve">≥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1.5 or </w:t>
            </w:r>
            <w:r w:rsidRPr="002B542B">
              <w:rPr>
                <w:noProof/>
                <w:sz w:val="12"/>
                <w:szCs w:val="12"/>
                <w:lang w:eastAsia="fr-FR"/>
              </w:rPr>
              <w:t xml:space="preserve">≤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0.67 are selected </w:t>
            </w:r>
            <w:r w:rsidR="004B177A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and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model refitted. </w:t>
            </w:r>
            <w:r w:rsidR="0017654C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P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rocedure repeated until all </w:t>
            </w:r>
            <w:r w:rsidR="0017654C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LHR </w:t>
            </w:r>
            <w:r w:rsidRPr="002B542B">
              <w:rPr>
                <w:noProof/>
                <w:sz w:val="12"/>
                <w:szCs w:val="12"/>
                <w:lang w:eastAsia="fr-FR"/>
              </w:rPr>
              <w:t xml:space="preserve">≥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1.5 or </w:t>
            </w:r>
            <w:r w:rsidRPr="002B542B">
              <w:rPr>
                <w:noProof/>
                <w:sz w:val="12"/>
                <w:szCs w:val="12"/>
                <w:lang w:eastAsia="fr-FR"/>
              </w:rPr>
              <w:t xml:space="preserve">≤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67</w:t>
            </w:r>
          </w:p>
        </w:tc>
        <w:tc>
          <w:tcPr>
            <w:tcW w:w="1701" w:type="dxa"/>
            <w:shd w:val="clear" w:color="auto" w:fill="FFFFFF" w:themeFill="background1"/>
          </w:tcPr>
          <w:p w14:paraId="51B2E9A4" w14:textId="29A925C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517749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: LHR set </w:t>
            </w:r>
            <w:r w:rsidR="00DD7736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to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zero for missing data (MCAR</w:t>
            </w:r>
            <w:r w:rsidR="009A7AB1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assumption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  <w:p w14:paraId="395952F2" w14:textId="2D19DAA0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517749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Val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: Complete case (18.9% </w:t>
            </w:r>
            <w:r w:rsidR="00280751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of original n = 525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excluded)</w:t>
            </w:r>
          </w:p>
        </w:tc>
        <w:tc>
          <w:tcPr>
            <w:tcW w:w="850" w:type="dxa"/>
            <w:shd w:val="clear" w:color="auto" w:fill="FFFFFF" w:themeFill="background1"/>
          </w:tcPr>
          <w:p w14:paraId="240BB96C" w14:textId="5CE0DBB3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</w:tcPr>
          <w:p w14:paraId="6C74A8A8" w14:textId="3C3C2C2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134CDB3" w14:textId="16C1C97A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 - tabular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41FE5D36" w14:textId="41B4D3F9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 0.83 ( 0.79-0.87)</w:t>
            </w:r>
          </w:p>
        </w:tc>
        <w:tc>
          <w:tcPr>
            <w:tcW w:w="850" w:type="dxa"/>
            <w:shd w:val="clear" w:color="auto" w:fill="FFFFFF" w:themeFill="background1"/>
          </w:tcPr>
          <w:p w14:paraId="0F360F32" w14:textId="6816FD2D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AUC 0.82 </w:t>
            </w:r>
          </w:p>
          <w:p w14:paraId="41515374" w14:textId="23E0F1EA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(0.77-0.88)</w:t>
            </w:r>
            <w:r w:rsidR="001C1593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°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178C8B24" w14:textId="08D3E4E8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 0.78 (0.72-0.83)</w:t>
            </w:r>
          </w:p>
        </w:tc>
      </w:tr>
      <w:tr w:rsidR="008273FB" w:rsidRPr="002B542B" w14:paraId="6517CEC1" w14:textId="22F02D46" w:rsidTr="00B578E3">
        <w:trPr>
          <w:trHeight w:val="52"/>
        </w:trPr>
        <w:tc>
          <w:tcPr>
            <w:tcW w:w="1276" w:type="dxa"/>
            <w:gridSpan w:val="2"/>
            <w:shd w:val="clear" w:color="auto" w:fill="DEEAF6" w:themeFill="accent5" w:themeFillTint="33"/>
            <w:noWrap/>
          </w:tcPr>
          <w:p w14:paraId="57EEC806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Kämink 2017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1265E7F8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7E7C6099" w14:textId="390F1358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5AAA49EC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0D879E98" w14:textId="7A9FAC84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6AF8AEDF" w14:textId="637B5563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207456ED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5E033FE7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2693" w:type="dxa"/>
            <w:gridSpan w:val="3"/>
            <w:shd w:val="clear" w:color="auto" w:fill="DEEAF6" w:themeFill="accent5" w:themeFillTint="33"/>
          </w:tcPr>
          <w:p w14:paraId="783A0115" w14:textId="6CD026BF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u w:val="single"/>
                <w:lang w:eastAsia="fr-FR"/>
              </w:rPr>
            </w:pPr>
          </w:p>
        </w:tc>
        <w:tc>
          <w:tcPr>
            <w:tcW w:w="1985" w:type="dxa"/>
            <w:gridSpan w:val="2"/>
            <w:shd w:val="clear" w:color="auto" w:fill="DEEAF6" w:themeFill="accent5" w:themeFillTint="33"/>
          </w:tcPr>
          <w:p w14:paraId="15FAABBA" w14:textId="49593AF4" w:rsidR="00916303" w:rsidRPr="00ED123A" w:rsidRDefault="0091630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ED123A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s</w:t>
            </w:r>
          </w:p>
        </w:tc>
      </w:tr>
      <w:tr w:rsidR="00FE4943" w:rsidRPr="002B542B" w14:paraId="4BAE8C4D" w14:textId="77777777" w:rsidTr="00B578E3">
        <w:trPr>
          <w:trHeight w:val="365"/>
        </w:trPr>
        <w:tc>
          <w:tcPr>
            <w:tcW w:w="165" w:type="dxa"/>
            <w:shd w:val="clear" w:color="auto" w:fill="FFFFFF" w:themeFill="background1"/>
            <w:noWrap/>
          </w:tcPr>
          <w:p w14:paraId="5D63B1FB" w14:textId="77777777" w:rsidR="00F8398B" w:rsidRPr="002B542B" w:rsidRDefault="00F8398B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54AFCB4A" w14:textId="77777777" w:rsidR="00F8398B" w:rsidRPr="002B542B" w:rsidRDefault="00F8398B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&lt; 19 years</w:t>
            </w:r>
          </w:p>
        </w:tc>
        <w:tc>
          <w:tcPr>
            <w:tcW w:w="425" w:type="dxa"/>
            <w:vMerge w:val="restart"/>
            <w:shd w:val="clear" w:color="auto" w:fill="FFFFFF" w:themeFill="background1"/>
          </w:tcPr>
          <w:p w14:paraId="04ADEB4E" w14:textId="6A8C0A1F" w:rsidR="00F8398B" w:rsidRPr="002B542B" w:rsidRDefault="00F8398B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 &amp; Val (x3)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</w:tcPr>
          <w:p w14:paraId="62DA1C8A" w14:textId="3C1FF925" w:rsidR="00F8398B" w:rsidRPr="002B542B" w:rsidRDefault="00F8398B" w:rsidP="00EF0ED7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Univariable logistic regression (p = 0.2)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14:paraId="7E22D2C3" w14:textId="5B341532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Multivariable logistic regression, backwards elimination (p not stated)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4CFACEAA" w14:textId="2BABEFFF" w:rsidR="00F8398B" w:rsidRPr="002B542B" w:rsidRDefault="00F8398B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517749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Dev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  <w:t>: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Complete case (</w:t>
            </w:r>
            <w:r w:rsidRPr="002B542B">
              <w:rPr>
                <w:noProof/>
                <w:sz w:val="12"/>
                <w:szCs w:val="12"/>
                <w:lang w:eastAsia="fr-FR"/>
              </w:rPr>
              <w:t>≥ 1.3% for ≥19 model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‡</w:t>
            </w:r>
            <w:r w:rsidRPr="002B542B">
              <w:rPr>
                <w:noProof/>
                <w:sz w:val="12"/>
                <w:szCs w:val="12"/>
                <w:lang w:eastAsia="fr-FR"/>
              </w:rPr>
              <w:t>, ≥0.3% for &lt; 19 model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‡</w:t>
            </w:r>
            <w:r w:rsidRPr="002B542B">
              <w:rPr>
                <w:noProof/>
                <w:sz w:val="12"/>
                <w:szCs w:val="12"/>
                <w:lang w:eastAsia="fr-FR"/>
              </w:rPr>
              <w:t xml:space="preserve">) </w:t>
            </w:r>
          </w:p>
          <w:p w14:paraId="4B9F34C6" w14:textId="0E5DE469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517749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Val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: Likely complete case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€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 (</w:t>
            </w:r>
            <w:r w:rsidR="00517749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  <w:r w:rsidR="002B11E1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FFFFFF" w:themeFill="background1"/>
          </w:tcPr>
          <w:p w14:paraId="3ED1DD75" w14:textId="77777777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o</w:t>
            </w:r>
          </w:p>
          <w:p w14:paraId="21BA741F" w14:textId="3509DC3E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0EF0ED33" w14:textId="01A7686E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  <w:p w14:paraId="5A0DB711" w14:textId="71A349FA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3F41B1D5" w14:textId="52759658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 - tabular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vertAlign w:val="superscript"/>
                <w:lang w:eastAsia="fr-FR"/>
              </w:rPr>
              <w:t>∑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713BB41A" w14:textId="158C37B4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83 (0.78-0.87)</w:t>
            </w:r>
          </w:p>
        </w:tc>
        <w:tc>
          <w:tcPr>
            <w:tcW w:w="850" w:type="dxa"/>
            <w:shd w:val="clear" w:color="auto" w:fill="FFFFFF" w:themeFill="background1"/>
          </w:tcPr>
          <w:p w14:paraId="075C2132" w14:textId="49A705DC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48EDE5B8" w14:textId="0D910CE2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al1: 0.72</w:t>
            </w:r>
          </w:p>
          <w:p w14:paraId="61E5D4F0" w14:textId="157776C2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al2: 0.83</w:t>
            </w:r>
          </w:p>
          <w:p w14:paraId="788CC6AB" w14:textId="46EC9220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al3: 0.77</w:t>
            </w:r>
          </w:p>
        </w:tc>
      </w:tr>
      <w:tr w:rsidR="00FE4943" w:rsidRPr="002B542B" w14:paraId="1627D5A8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02493B52" w14:textId="77777777" w:rsidR="00F8398B" w:rsidRPr="002B542B" w:rsidRDefault="00F8398B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4E7567FE" w14:textId="77777777" w:rsidR="00F8398B" w:rsidRPr="002B542B" w:rsidRDefault="00F8398B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≥ 19 years</w:t>
            </w:r>
          </w:p>
        </w:tc>
        <w:tc>
          <w:tcPr>
            <w:tcW w:w="425" w:type="dxa"/>
            <w:vMerge/>
            <w:shd w:val="clear" w:color="auto" w:fill="FFFFFF" w:themeFill="background1"/>
          </w:tcPr>
          <w:p w14:paraId="04A7A7C2" w14:textId="77777777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</w:tcPr>
          <w:p w14:paraId="0635C97C" w14:textId="1CDA7AD9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68C0E9E7" w14:textId="77777777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1EDDD0C8" w14:textId="64A9FFA3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</w:tcPr>
          <w:p w14:paraId="4B976045" w14:textId="5B96BE27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6CB8FE3E" w14:textId="7BD98F61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5BC89104" w14:textId="6F6633E1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01C3F88E" w14:textId="583A9DE7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0.74 (0.68-0.81)</w:t>
            </w:r>
          </w:p>
        </w:tc>
        <w:tc>
          <w:tcPr>
            <w:tcW w:w="850" w:type="dxa"/>
            <w:shd w:val="clear" w:color="auto" w:fill="FFFFFF" w:themeFill="background1"/>
          </w:tcPr>
          <w:p w14:paraId="7E875A8E" w14:textId="34783C31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3939CD6A" w14:textId="612E1DCB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al1: 0.72</w:t>
            </w:r>
          </w:p>
          <w:p w14:paraId="272813FB" w14:textId="5A860627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al2: 0.80</w:t>
            </w:r>
          </w:p>
          <w:p w14:paraId="24135EC8" w14:textId="790CBA8F" w:rsidR="00F8398B" w:rsidRPr="002B542B" w:rsidRDefault="00F8398B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Val3: 0.71</w:t>
            </w:r>
          </w:p>
        </w:tc>
      </w:tr>
      <w:tr w:rsidR="0090708C" w:rsidRPr="002B542B" w14:paraId="46279FCB" w14:textId="15921792" w:rsidTr="00E20B8B">
        <w:trPr>
          <w:trHeight w:val="51"/>
        </w:trPr>
        <w:tc>
          <w:tcPr>
            <w:tcW w:w="1276" w:type="dxa"/>
            <w:gridSpan w:val="2"/>
            <w:shd w:val="clear" w:color="auto" w:fill="DEEAF6" w:themeFill="accent5" w:themeFillTint="33"/>
            <w:noWrap/>
          </w:tcPr>
          <w:p w14:paraId="45F149BD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b/>
                <w:noProof/>
                <w:sz w:val="12"/>
                <w:szCs w:val="12"/>
                <w:lang w:eastAsia="fr-FR"/>
              </w:rPr>
              <w:t>Foinquinos 2021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5C0CA235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7" w:type="dxa"/>
            <w:shd w:val="clear" w:color="auto" w:fill="DEEAF6" w:themeFill="accent5" w:themeFillTint="33"/>
          </w:tcPr>
          <w:p w14:paraId="54A6B0F9" w14:textId="14C4C6D5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shd w:val="clear" w:color="auto" w:fill="DEEAF6" w:themeFill="accent5" w:themeFillTint="33"/>
          </w:tcPr>
          <w:p w14:paraId="4F7D5764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29442007" w14:textId="23BE1D78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5" w:themeFillTint="33"/>
          </w:tcPr>
          <w:p w14:paraId="304CF6FD" w14:textId="0D419D81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1" w:type="dxa"/>
            <w:shd w:val="clear" w:color="auto" w:fill="DEEAF6" w:themeFill="accent5" w:themeFillTint="33"/>
          </w:tcPr>
          <w:p w14:paraId="36412D8C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026A0A28" w14:textId="77777777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4678" w:type="dxa"/>
            <w:gridSpan w:val="5"/>
            <w:shd w:val="clear" w:color="auto" w:fill="DEEAF6" w:themeFill="accent5" w:themeFillTint="33"/>
          </w:tcPr>
          <w:p w14:paraId="113C4DF3" w14:textId="49454B64" w:rsidR="00916303" w:rsidRPr="002B542B" w:rsidRDefault="00916303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</w:p>
        </w:tc>
      </w:tr>
      <w:tr w:rsidR="00FE4943" w:rsidRPr="002B542B" w14:paraId="5148EFE7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792A14CC" w14:textId="77777777" w:rsidR="00A45095" w:rsidRPr="002B542B" w:rsidRDefault="00A45095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5E6CBF15" w14:textId="77777777" w:rsidR="00A45095" w:rsidRPr="002B542B" w:rsidRDefault="00A45095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Sampaio 2010 (validation)</w:t>
            </w:r>
          </w:p>
        </w:tc>
        <w:tc>
          <w:tcPr>
            <w:tcW w:w="425" w:type="dxa"/>
            <w:shd w:val="clear" w:color="auto" w:fill="FFFFFF" w:themeFill="background1"/>
          </w:tcPr>
          <w:p w14:paraId="4534EE66" w14:textId="4821778D" w:rsidR="00A45095" w:rsidRPr="002B542B" w:rsidRDefault="00A45095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Val</w:t>
            </w:r>
          </w:p>
        </w:tc>
        <w:tc>
          <w:tcPr>
            <w:tcW w:w="2127" w:type="dxa"/>
            <w:shd w:val="clear" w:color="auto" w:fill="FFFFFF" w:themeFill="background1"/>
          </w:tcPr>
          <w:p w14:paraId="2B7A8FD1" w14:textId="4CA20090" w:rsidR="00E01DB9" w:rsidRDefault="00E01DB9" w:rsidP="00D31964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  <w:p w14:paraId="59C95244" w14:textId="59B19541" w:rsidR="00A45095" w:rsidRPr="002B542B" w:rsidRDefault="00A45095" w:rsidP="00D31964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14:paraId="74FDFBC8" w14:textId="3FFE5758" w:rsidR="00A45095" w:rsidRPr="002B542B" w:rsidRDefault="000C195E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7FA8E31B" w14:textId="28DE58B6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Complete case (4.5%)</w:t>
            </w:r>
          </w:p>
        </w:tc>
        <w:tc>
          <w:tcPr>
            <w:tcW w:w="850" w:type="dxa"/>
            <w:shd w:val="clear" w:color="auto" w:fill="FFFFFF" w:themeFill="background1"/>
          </w:tcPr>
          <w:p w14:paraId="1E8A65FA" w14:textId="7FACB9C0" w:rsidR="00A45095" w:rsidRPr="002B542B" w:rsidRDefault="008100FB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14:paraId="7A3F3525" w14:textId="50A89392" w:rsidR="00A45095" w:rsidRPr="002B542B" w:rsidRDefault="001E135A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992" w:type="dxa"/>
            <w:shd w:val="clear" w:color="auto" w:fill="FFFFFF" w:themeFill="background1"/>
          </w:tcPr>
          <w:p w14:paraId="3F6AB0DC" w14:textId="5A1CA1FC" w:rsidR="00A45095" w:rsidRPr="002B542B" w:rsidRDefault="001E135A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3560AEC5" w14:textId="546846A3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br/>
            </w:r>
          </w:p>
        </w:tc>
        <w:tc>
          <w:tcPr>
            <w:tcW w:w="850" w:type="dxa"/>
            <w:shd w:val="clear" w:color="auto" w:fill="FFFFFF" w:themeFill="background1"/>
          </w:tcPr>
          <w:p w14:paraId="7D9460CC" w14:textId="43F3C3E7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n/a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31FFBB73" w14:textId="25A56E3C" w:rsidR="00A45095" w:rsidRPr="002B542B" w:rsidRDefault="00E43B0D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  <w:t>Full model:</w:t>
            </w:r>
            <w:r w:rsidR="00EC037C" w:rsidRPr="00EC037C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</w:t>
            </w:r>
            <w:r w:rsidR="00A45095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AUC 0.618</w:t>
            </w:r>
          </w:p>
          <w:p w14:paraId="76CB5B97" w14:textId="77777777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H-L test p = 0.034 (6 groups) </w:t>
            </w:r>
          </w:p>
          <w:p w14:paraId="2D5281C3" w14:textId="2A5E17FF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Spiegelhalter test p = 0.007</w:t>
            </w:r>
          </w:p>
        </w:tc>
      </w:tr>
      <w:tr w:rsidR="00FE4943" w:rsidRPr="002B542B" w14:paraId="512C32B3" w14:textId="77777777" w:rsidTr="00B578E3">
        <w:trPr>
          <w:trHeight w:val="285"/>
        </w:trPr>
        <w:tc>
          <w:tcPr>
            <w:tcW w:w="165" w:type="dxa"/>
            <w:shd w:val="clear" w:color="auto" w:fill="FFFFFF" w:themeFill="background1"/>
            <w:noWrap/>
          </w:tcPr>
          <w:p w14:paraId="7628577E" w14:textId="77777777" w:rsidR="00A45095" w:rsidRPr="002B542B" w:rsidRDefault="00A45095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04B1702B" w14:textId="77777777" w:rsidR="00A45095" w:rsidRPr="002B542B" w:rsidRDefault="00A45095" w:rsidP="00734488">
            <w:pPr>
              <w:pStyle w:val="NoSpacing"/>
              <w:rPr>
                <w:noProof/>
                <w:sz w:val="12"/>
                <w:szCs w:val="12"/>
                <w:lang w:eastAsia="fr-FR"/>
              </w:rPr>
            </w:pPr>
            <w:r w:rsidRPr="002B542B">
              <w:rPr>
                <w:noProof/>
                <w:sz w:val="12"/>
                <w:szCs w:val="12"/>
                <w:lang w:eastAsia="fr-FR"/>
              </w:rPr>
              <w:t>Sampaio 2020 (updating)</w:t>
            </w:r>
          </w:p>
        </w:tc>
        <w:tc>
          <w:tcPr>
            <w:tcW w:w="425" w:type="dxa"/>
            <w:shd w:val="clear" w:color="auto" w:fill="FFFFFF" w:themeFill="background1"/>
          </w:tcPr>
          <w:p w14:paraId="0DF3FACE" w14:textId="0555B4CC" w:rsidR="00A45095" w:rsidRPr="002B542B" w:rsidRDefault="00A45095" w:rsidP="00734488">
            <w:pPr>
              <w:pStyle w:val="NoSpacing"/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Up</w:t>
            </w:r>
          </w:p>
        </w:tc>
        <w:tc>
          <w:tcPr>
            <w:tcW w:w="2127" w:type="dxa"/>
            <w:shd w:val="clear" w:color="auto" w:fill="FFFFFF" w:themeFill="background1"/>
          </w:tcPr>
          <w:p w14:paraId="2EB585A8" w14:textId="0CB7D262" w:rsidR="00A45095" w:rsidRPr="002B542B" w:rsidRDefault="00E01DB9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Univariable logistic regression; calibration-in-the-large and calibration slope estimated using [Sampaio 2010] model</w:t>
            </w:r>
          </w:p>
        </w:tc>
        <w:tc>
          <w:tcPr>
            <w:tcW w:w="2126" w:type="dxa"/>
            <w:vMerge/>
            <w:shd w:val="clear" w:color="auto" w:fill="FFFFFF" w:themeFill="background1"/>
          </w:tcPr>
          <w:p w14:paraId="70D9F1E7" w14:textId="77777777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6DF355A9" w14:textId="04BA0EE4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DF6999E" w14:textId="20A17ADE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851" w:type="dxa"/>
            <w:shd w:val="clear" w:color="auto" w:fill="FFFFFF" w:themeFill="background1"/>
          </w:tcPr>
          <w:p w14:paraId="1076BEE4" w14:textId="23CCBE3F" w:rsidR="00A45095" w:rsidRPr="002B542B" w:rsidRDefault="00463BB3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ADE8455" w14:textId="2FB080C6" w:rsidR="00A45095" w:rsidRPr="002B542B" w:rsidRDefault="000F0286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Yes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noWrap/>
          </w:tcPr>
          <w:p w14:paraId="090B8E7F" w14:textId="20AB37DA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  <w:t>Sum score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: AUC 0.556</w:t>
            </w:r>
          </w:p>
          <w:p w14:paraId="39874B47" w14:textId="0B8DE7D2" w:rsidR="00A45095" w:rsidRPr="002B542B" w:rsidRDefault="00A45095" w:rsidP="00B578E3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u w:val="single"/>
                <w:lang w:eastAsia="fr-FR"/>
              </w:rPr>
              <w:t>Full model:</w:t>
            </w:r>
            <w:r w:rsidRPr="00EC037C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 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 xml:space="preserve">AUC 0.761 (0.622-0.901), </w:t>
            </w:r>
            <w:r w:rsidR="00B578E3"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S</w:t>
            </w: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piegelhalter test p = 0.988</w:t>
            </w:r>
          </w:p>
        </w:tc>
        <w:tc>
          <w:tcPr>
            <w:tcW w:w="850" w:type="dxa"/>
            <w:shd w:val="clear" w:color="auto" w:fill="FFFFFF" w:themeFill="background1"/>
          </w:tcPr>
          <w:p w14:paraId="4197A14C" w14:textId="2DCC14AF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b/>
                <w:noProof/>
                <w:sz w:val="12"/>
                <w:szCs w:val="12"/>
                <w:lang w:eastAsia="fr-FR"/>
              </w:rPr>
              <w:t>-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03D30324" w14:textId="0942473B" w:rsidR="00A45095" w:rsidRPr="002B542B" w:rsidRDefault="00A45095" w:rsidP="00734488">
            <w:pPr>
              <w:pStyle w:val="NoSpacing"/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</w:pPr>
            <w:r w:rsidRPr="002B542B">
              <w:rPr>
                <w:rFonts w:ascii="Calibri" w:hAnsi="Calibri" w:cs="Calibri"/>
                <w:noProof/>
                <w:sz w:val="12"/>
                <w:szCs w:val="12"/>
                <w:lang w:eastAsia="fr-FR"/>
              </w:rPr>
              <w:t>-</w:t>
            </w:r>
          </w:p>
        </w:tc>
      </w:tr>
    </w:tbl>
    <w:bookmarkEnd w:id="0"/>
    <w:p w14:paraId="58B1B628" w14:textId="72CD13F3" w:rsidR="00A124C9" w:rsidRPr="004D2760" w:rsidRDefault="00A124C9" w:rsidP="000667D3">
      <w:pPr>
        <w:pStyle w:val="NoSpacing"/>
        <w:rPr>
          <w:sz w:val="15"/>
          <w:szCs w:val="21"/>
        </w:rPr>
      </w:pPr>
      <w:r w:rsidRPr="004D2760">
        <w:rPr>
          <w:sz w:val="15"/>
          <w:szCs w:val="21"/>
        </w:rPr>
        <w:t xml:space="preserve">Table 2: </w:t>
      </w:r>
      <w:r w:rsidR="00663264" w:rsidRPr="004D2760">
        <w:rPr>
          <w:sz w:val="15"/>
          <w:szCs w:val="21"/>
        </w:rPr>
        <w:t xml:space="preserve">Summary of </w:t>
      </w:r>
      <w:r w:rsidR="00220CA3" w:rsidRPr="004D2760">
        <w:rPr>
          <w:sz w:val="15"/>
          <w:szCs w:val="21"/>
        </w:rPr>
        <w:t xml:space="preserve">identified </w:t>
      </w:r>
      <w:r w:rsidR="00695751" w:rsidRPr="004D2760">
        <w:rPr>
          <w:sz w:val="15"/>
          <w:szCs w:val="21"/>
        </w:rPr>
        <w:t xml:space="preserve">prognostic </w:t>
      </w:r>
      <w:r w:rsidR="00F426F9" w:rsidRPr="004D2760">
        <w:rPr>
          <w:sz w:val="15"/>
          <w:szCs w:val="21"/>
        </w:rPr>
        <w:t>prediction model studies</w:t>
      </w:r>
      <w:r w:rsidR="00D95F60" w:rsidRPr="004D2760">
        <w:rPr>
          <w:sz w:val="15"/>
          <w:szCs w:val="21"/>
        </w:rPr>
        <w:t xml:space="preserve">, ordered by outcome and </w:t>
      </w:r>
      <w:r w:rsidR="00220CA3" w:rsidRPr="004D2760">
        <w:rPr>
          <w:sz w:val="15"/>
          <w:szCs w:val="21"/>
        </w:rPr>
        <w:t>date published</w:t>
      </w:r>
      <w:r w:rsidR="000C7C8E" w:rsidRPr="004D2760">
        <w:rPr>
          <w:sz w:val="15"/>
          <w:szCs w:val="21"/>
        </w:rPr>
        <w:t>.</w:t>
      </w:r>
      <w:r w:rsidR="00D219AC" w:rsidRPr="004D2760">
        <w:rPr>
          <w:sz w:val="15"/>
          <w:szCs w:val="21"/>
        </w:rPr>
        <w:t xml:space="preserve"> </w:t>
      </w:r>
      <w:r w:rsidR="009E6F1B" w:rsidRPr="004D2760">
        <w:rPr>
          <w:sz w:val="15"/>
          <w:szCs w:val="21"/>
        </w:rPr>
        <w:t>E</w:t>
      </w:r>
      <w:r w:rsidR="00D219AC" w:rsidRPr="004D2760">
        <w:rPr>
          <w:sz w:val="15"/>
          <w:szCs w:val="21"/>
        </w:rPr>
        <w:t>xtracted</w:t>
      </w:r>
      <w:r w:rsidR="000C7C8E" w:rsidRPr="004D2760">
        <w:rPr>
          <w:sz w:val="15"/>
          <w:szCs w:val="21"/>
        </w:rPr>
        <w:t xml:space="preserve"> </w:t>
      </w:r>
      <w:r w:rsidR="00D219AC" w:rsidRPr="004D2760">
        <w:rPr>
          <w:sz w:val="15"/>
          <w:szCs w:val="21"/>
        </w:rPr>
        <w:t>i</w:t>
      </w:r>
      <w:r w:rsidR="00017C99" w:rsidRPr="004D2760">
        <w:rPr>
          <w:sz w:val="15"/>
          <w:szCs w:val="21"/>
        </w:rPr>
        <w:t>nformation</w:t>
      </w:r>
      <w:r w:rsidR="00D219AC" w:rsidRPr="004D2760">
        <w:rPr>
          <w:sz w:val="15"/>
          <w:szCs w:val="21"/>
        </w:rPr>
        <w:t xml:space="preserve"> concerning</w:t>
      </w:r>
      <w:r w:rsidR="00017C99" w:rsidRPr="004D2760">
        <w:rPr>
          <w:sz w:val="15"/>
          <w:szCs w:val="21"/>
        </w:rPr>
        <w:t xml:space="preserve"> </w:t>
      </w:r>
      <w:r w:rsidR="00D219AC" w:rsidRPr="004D2760">
        <w:rPr>
          <w:sz w:val="15"/>
          <w:szCs w:val="21"/>
        </w:rPr>
        <w:t>m</w:t>
      </w:r>
      <w:r w:rsidR="00017C99" w:rsidRPr="004D2760">
        <w:rPr>
          <w:sz w:val="15"/>
          <w:szCs w:val="21"/>
        </w:rPr>
        <w:t xml:space="preserve">odel analysis, specification and performance </w:t>
      </w:r>
      <w:r w:rsidR="00D219AC" w:rsidRPr="004D2760">
        <w:rPr>
          <w:sz w:val="15"/>
          <w:szCs w:val="21"/>
        </w:rPr>
        <w:t>is presented</w:t>
      </w:r>
      <w:r w:rsidR="00FB5A2B" w:rsidRPr="004D2760">
        <w:rPr>
          <w:sz w:val="15"/>
          <w:szCs w:val="21"/>
        </w:rPr>
        <w:t xml:space="preserve">. Each populated row </w:t>
      </w:r>
      <w:r w:rsidR="009E6F1B" w:rsidRPr="004D2760">
        <w:rPr>
          <w:sz w:val="15"/>
          <w:szCs w:val="21"/>
        </w:rPr>
        <w:t>corresponds to</w:t>
      </w:r>
      <w:r w:rsidR="00FB5A2B" w:rsidRPr="004D2760">
        <w:rPr>
          <w:sz w:val="15"/>
          <w:szCs w:val="21"/>
        </w:rPr>
        <w:t xml:space="preserve"> a unique model described per study, </w:t>
      </w:r>
      <w:r w:rsidR="00B907AA" w:rsidRPr="004D2760">
        <w:rPr>
          <w:sz w:val="15"/>
          <w:szCs w:val="21"/>
        </w:rPr>
        <w:t>encompassing</w:t>
      </w:r>
      <w:r w:rsidR="00FB5A2B" w:rsidRPr="004D2760">
        <w:rPr>
          <w:sz w:val="15"/>
          <w:szCs w:val="21"/>
        </w:rPr>
        <w:t xml:space="preserve"> model development, validation</w:t>
      </w:r>
      <w:r w:rsidR="009E6F1B" w:rsidRPr="004D2760">
        <w:rPr>
          <w:sz w:val="15"/>
          <w:szCs w:val="21"/>
        </w:rPr>
        <w:t xml:space="preserve">, </w:t>
      </w:r>
      <w:r w:rsidR="00FB5A2B" w:rsidRPr="004D2760">
        <w:rPr>
          <w:sz w:val="15"/>
          <w:szCs w:val="21"/>
        </w:rPr>
        <w:t>updating</w:t>
      </w:r>
      <w:r w:rsidR="009E6F1B" w:rsidRPr="004D2760">
        <w:rPr>
          <w:sz w:val="15"/>
          <w:szCs w:val="21"/>
        </w:rPr>
        <w:t xml:space="preserve"> (recalibration)</w:t>
      </w:r>
      <w:r w:rsidR="00FB5A2B" w:rsidRPr="004D2760">
        <w:rPr>
          <w:sz w:val="15"/>
          <w:szCs w:val="21"/>
        </w:rPr>
        <w:t>, or a</w:t>
      </w:r>
      <w:r w:rsidR="00B907AA" w:rsidRPr="004D2760">
        <w:rPr>
          <w:sz w:val="15"/>
          <w:szCs w:val="21"/>
        </w:rPr>
        <w:t>ny</w:t>
      </w:r>
      <w:r w:rsidR="00FB5A2B" w:rsidRPr="004D2760">
        <w:rPr>
          <w:sz w:val="15"/>
          <w:szCs w:val="21"/>
        </w:rPr>
        <w:t xml:space="preserve"> combination thereof</w:t>
      </w:r>
      <w:r w:rsidR="00D95F60" w:rsidRPr="004D2760">
        <w:rPr>
          <w:sz w:val="15"/>
          <w:szCs w:val="21"/>
        </w:rPr>
        <w:t xml:space="preserve">. </w:t>
      </w:r>
    </w:p>
    <w:p w14:paraId="40371341" w14:textId="4600D2F2" w:rsidR="00596FF6" w:rsidRPr="004D2760" w:rsidRDefault="00596FF6" w:rsidP="000667D3">
      <w:pPr>
        <w:pStyle w:val="NoSpacing"/>
        <w:rPr>
          <w:sz w:val="15"/>
          <w:szCs w:val="21"/>
        </w:rPr>
      </w:pPr>
      <w:r w:rsidRPr="004D2760">
        <w:rPr>
          <w:sz w:val="15"/>
          <w:szCs w:val="21"/>
        </w:rPr>
        <w:t xml:space="preserve">Abbreviations: </w:t>
      </w:r>
      <w:r w:rsidR="0072760C" w:rsidRPr="004D2760">
        <w:rPr>
          <w:sz w:val="15"/>
          <w:szCs w:val="21"/>
        </w:rPr>
        <w:t xml:space="preserve">n/a: not applicable; </w:t>
      </w:r>
      <w:r w:rsidR="0041628D" w:rsidRPr="004D2760">
        <w:rPr>
          <w:sz w:val="15"/>
          <w:szCs w:val="21"/>
        </w:rPr>
        <w:t>- no information/not reported;</w:t>
      </w:r>
      <w:r w:rsidR="00BC3EBB" w:rsidRPr="004D2760">
        <w:rPr>
          <w:sz w:val="15"/>
          <w:szCs w:val="21"/>
        </w:rPr>
        <w:t xml:space="preserve"> CI: confidence interval;</w:t>
      </w:r>
      <w:r w:rsidR="0041628D" w:rsidRPr="004D2760">
        <w:rPr>
          <w:sz w:val="15"/>
          <w:szCs w:val="21"/>
        </w:rPr>
        <w:t xml:space="preserve"> </w:t>
      </w:r>
      <w:r w:rsidR="00B00A2E" w:rsidRPr="004D2760">
        <w:rPr>
          <w:sz w:val="15"/>
          <w:szCs w:val="21"/>
        </w:rPr>
        <w:t xml:space="preserve">Dev: development; Val: validation; Up: updating; </w:t>
      </w:r>
      <w:r w:rsidR="00B031D2" w:rsidRPr="004D2760">
        <w:rPr>
          <w:sz w:val="15"/>
          <w:szCs w:val="21"/>
        </w:rPr>
        <w:t>[</w:t>
      </w:r>
      <w:r w:rsidR="00BC1A14" w:rsidRPr="004D2760">
        <w:rPr>
          <w:sz w:val="15"/>
          <w:szCs w:val="21"/>
        </w:rPr>
        <w:t>c</w:t>
      </w:r>
      <w:r w:rsidR="00B940F5" w:rsidRPr="004D2760">
        <w:rPr>
          <w:sz w:val="15"/>
          <w:szCs w:val="21"/>
        </w:rPr>
        <w:t>/a</w:t>
      </w:r>
      <w:r w:rsidR="00B031D2" w:rsidRPr="004D2760">
        <w:rPr>
          <w:sz w:val="15"/>
          <w:szCs w:val="21"/>
        </w:rPr>
        <w:t>]</w:t>
      </w:r>
      <w:r w:rsidRPr="004D2760">
        <w:rPr>
          <w:sz w:val="15"/>
          <w:szCs w:val="21"/>
        </w:rPr>
        <w:t xml:space="preserve">LHR: </w:t>
      </w:r>
      <w:r w:rsidR="00BC1A14" w:rsidRPr="004D2760">
        <w:rPr>
          <w:sz w:val="15"/>
          <w:szCs w:val="21"/>
        </w:rPr>
        <w:t>crude</w:t>
      </w:r>
      <w:r w:rsidR="00B940F5" w:rsidRPr="004D2760">
        <w:rPr>
          <w:sz w:val="15"/>
          <w:szCs w:val="21"/>
        </w:rPr>
        <w:t xml:space="preserve">/adjusted </w:t>
      </w:r>
      <w:r w:rsidRPr="004D2760">
        <w:rPr>
          <w:sz w:val="15"/>
          <w:szCs w:val="21"/>
        </w:rPr>
        <w:t>likelihood ratio</w:t>
      </w:r>
      <w:r w:rsidR="00B940F5" w:rsidRPr="004D2760">
        <w:rPr>
          <w:sz w:val="15"/>
          <w:szCs w:val="21"/>
        </w:rPr>
        <w:t>;</w:t>
      </w:r>
      <w:r w:rsidRPr="004D2760">
        <w:rPr>
          <w:sz w:val="15"/>
          <w:szCs w:val="21"/>
        </w:rPr>
        <w:t xml:space="preserve"> MCAR: missing completely at random</w:t>
      </w:r>
      <w:r w:rsidR="00FB41CD" w:rsidRPr="004D2760">
        <w:rPr>
          <w:sz w:val="15"/>
          <w:szCs w:val="21"/>
        </w:rPr>
        <w:t>;</w:t>
      </w:r>
      <w:r w:rsidR="00882C3D" w:rsidRPr="004D2760">
        <w:rPr>
          <w:sz w:val="15"/>
          <w:szCs w:val="21"/>
        </w:rPr>
        <w:t xml:space="preserve"> SKJ: Spiegelhalter-Knill-Jones</w:t>
      </w:r>
      <w:r w:rsidR="00FB41CD" w:rsidRPr="004D2760">
        <w:rPr>
          <w:sz w:val="15"/>
          <w:szCs w:val="21"/>
        </w:rPr>
        <w:t xml:space="preserve">; </w:t>
      </w:r>
      <w:r w:rsidR="00B00A2E" w:rsidRPr="004D2760">
        <w:rPr>
          <w:sz w:val="15"/>
          <w:szCs w:val="21"/>
        </w:rPr>
        <w:t>AUC: area under the receiver operating characteristic curve; H-L: Hosmer-Lemeshow</w:t>
      </w:r>
      <w:r w:rsidR="00435E3F">
        <w:rPr>
          <w:sz w:val="15"/>
          <w:szCs w:val="21"/>
        </w:rPr>
        <w:t>; SS: sample size</w:t>
      </w:r>
      <w:r w:rsidR="00E76FFC">
        <w:rPr>
          <w:sz w:val="15"/>
          <w:szCs w:val="21"/>
        </w:rPr>
        <w:t xml:space="preserve"> (as presented in Table 1)</w:t>
      </w:r>
    </w:p>
    <w:p w14:paraId="27A1E6D4" w14:textId="3754831F" w:rsidR="003F0F27" w:rsidRPr="002334CF" w:rsidRDefault="00AB7A3A" w:rsidP="000667D3">
      <w:pPr>
        <w:pStyle w:val="NoSpacing"/>
        <w:rPr>
          <w:sz w:val="13"/>
          <w:szCs w:val="20"/>
        </w:rPr>
      </w:pPr>
      <w:r w:rsidRPr="002334CF">
        <w:rPr>
          <w:sz w:val="13"/>
          <w:szCs w:val="20"/>
        </w:rPr>
        <w:lastRenderedPageBreak/>
        <w:t># All performance measures relate to the sum score unless otherwise stated</w:t>
      </w:r>
    </w:p>
    <w:p w14:paraId="2B98B060" w14:textId="1AD5B2A1" w:rsidR="00AA5947" w:rsidRPr="002334CF" w:rsidRDefault="00AA5947" w:rsidP="000667D3">
      <w:pPr>
        <w:pStyle w:val="NoSpacing"/>
        <w:rPr>
          <w:rFonts w:cstheme="minorHAnsi"/>
          <w:sz w:val="13"/>
          <w:szCs w:val="20"/>
        </w:rPr>
      </w:pPr>
      <w:r w:rsidRPr="002334CF">
        <w:rPr>
          <w:rFonts w:cstheme="minorHAnsi"/>
          <w:sz w:val="13"/>
          <w:szCs w:val="20"/>
        </w:rPr>
        <w:t>∑</w:t>
      </w:r>
      <w:r w:rsidR="00526983" w:rsidRPr="002334CF">
        <w:rPr>
          <w:rFonts w:cstheme="minorHAnsi"/>
          <w:sz w:val="13"/>
          <w:szCs w:val="20"/>
        </w:rPr>
        <w:t xml:space="preserve">Probability intervals are presented with limits corresponding to the lowest and highest achievable probabilities obtained from the full regression equation, when considering all final predictor permutations </w:t>
      </w:r>
      <w:r w:rsidR="00BC35A9" w:rsidRPr="002334CF">
        <w:rPr>
          <w:rFonts w:cstheme="minorHAnsi"/>
          <w:sz w:val="13"/>
          <w:szCs w:val="20"/>
        </w:rPr>
        <w:t>corresponding to each</w:t>
      </w:r>
      <w:r w:rsidR="00526983" w:rsidRPr="002334CF">
        <w:rPr>
          <w:rFonts w:cstheme="minorHAnsi"/>
          <w:sz w:val="13"/>
          <w:szCs w:val="20"/>
        </w:rPr>
        <w:t xml:space="preserve"> </w:t>
      </w:r>
      <w:r w:rsidR="005A54C0" w:rsidRPr="002334CF">
        <w:rPr>
          <w:rFonts w:cstheme="minorHAnsi"/>
          <w:sz w:val="13"/>
          <w:szCs w:val="20"/>
        </w:rPr>
        <w:t>total score</w:t>
      </w:r>
    </w:p>
    <w:p w14:paraId="5B03A08F" w14:textId="405A454A" w:rsidR="000667D3" w:rsidRPr="002334CF" w:rsidRDefault="000667D3" w:rsidP="000667D3">
      <w:pPr>
        <w:pStyle w:val="NoSpacing"/>
        <w:rPr>
          <w:rFonts w:ascii="Calibri" w:hAnsi="Calibri" w:cs="Calibri"/>
          <w:noProof/>
          <w:sz w:val="13"/>
          <w:szCs w:val="20"/>
          <w:lang w:eastAsia="fr-FR"/>
        </w:rPr>
      </w:pPr>
      <w:r w:rsidRPr="002334CF">
        <w:rPr>
          <w:rFonts w:ascii="Calibri" w:hAnsi="Calibri" w:cs="Calibri"/>
          <w:noProof/>
          <w:sz w:val="13"/>
          <w:szCs w:val="20"/>
          <w:lang w:eastAsia="fr-FR"/>
        </w:rPr>
        <w:t>¥Full regression equation, including intercept, subsequently specified in Foinquinos 2021 study</w:t>
      </w:r>
    </w:p>
    <w:p w14:paraId="7FA950BB" w14:textId="286EDB03" w:rsidR="00741660" w:rsidRPr="002334CF" w:rsidRDefault="00741660" w:rsidP="00741660">
      <w:pPr>
        <w:pStyle w:val="NoSpacing"/>
        <w:rPr>
          <w:sz w:val="13"/>
          <w:szCs w:val="20"/>
        </w:rPr>
      </w:pPr>
      <w:r w:rsidRPr="002334CF">
        <w:rPr>
          <w:rFonts w:cstheme="minorHAnsi"/>
          <w:sz w:val="13"/>
          <w:szCs w:val="20"/>
        </w:rPr>
        <w:t>†</w:t>
      </w:r>
      <w:r w:rsidRPr="002334CF">
        <w:rPr>
          <w:sz w:val="13"/>
          <w:szCs w:val="20"/>
        </w:rPr>
        <w:t>Smoothed lines of best fit are presented showing probability of death by sum score. Methodology unclear</w:t>
      </w:r>
    </w:p>
    <w:p w14:paraId="574EA8A9" w14:textId="52E9FB6A" w:rsidR="00741660" w:rsidRPr="002334CF" w:rsidRDefault="00741660" w:rsidP="000667D3">
      <w:pPr>
        <w:pStyle w:val="NoSpacing"/>
        <w:rPr>
          <w:rFonts w:cstheme="minorHAnsi"/>
          <w:sz w:val="13"/>
          <w:szCs w:val="20"/>
        </w:rPr>
      </w:pPr>
      <w:r w:rsidRPr="002334CF">
        <w:rPr>
          <w:rFonts w:cstheme="minorHAnsi"/>
          <w:sz w:val="13"/>
          <w:szCs w:val="20"/>
        </w:rPr>
        <w:t>‡</w:t>
      </w:r>
      <w:r w:rsidR="002702A9" w:rsidRPr="002334CF">
        <w:rPr>
          <w:rFonts w:cstheme="minorHAnsi"/>
          <w:sz w:val="13"/>
          <w:szCs w:val="20"/>
        </w:rPr>
        <w:t>Total proportion of missing data across predictors not specified. Percentage represents the greatest amount of missing data per predictor</w:t>
      </w:r>
    </w:p>
    <w:p w14:paraId="755EE247" w14:textId="6EC4A7B7" w:rsidR="001A61D7" w:rsidRPr="002334CF" w:rsidRDefault="001A61D7" w:rsidP="000667D3">
      <w:pPr>
        <w:pStyle w:val="NoSpacing"/>
        <w:rPr>
          <w:rFonts w:ascii="Calibri" w:hAnsi="Calibri" w:cs="Calibri"/>
          <w:noProof/>
          <w:sz w:val="13"/>
          <w:szCs w:val="20"/>
          <w:lang w:eastAsia="fr-FR"/>
        </w:rPr>
      </w:pPr>
      <w:r w:rsidRPr="002334CF">
        <w:rPr>
          <w:rFonts w:ascii="Calibri" w:hAnsi="Calibri" w:cs="Calibri"/>
          <w:noProof/>
          <w:sz w:val="13"/>
          <w:szCs w:val="20"/>
          <w:lang w:eastAsia="fr-FR"/>
        </w:rPr>
        <w:t>€Handling of missing data not described, likely complete case</w:t>
      </w:r>
    </w:p>
    <w:p w14:paraId="09631297" w14:textId="2C93618C" w:rsidR="0000531B" w:rsidRPr="002334CF" w:rsidRDefault="0000531B" w:rsidP="000667D3">
      <w:pPr>
        <w:pStyle w:val="NoSpacing"/>
        <w:rPr>
          <w:noProof/>
          <w:sz w:val="13"/>
          <w:szCs w:val="20"/>
          <w:lang w:eastAsia="fr-FR"/>
        </w:rPr>
      </w:pPr>
      <w:r w:rsidRPr="002334CF">
        <w:rPr>
          <w:rFonts w:cstheme="minorHAnsi"/>
          <w:sz w:val="13"/>
          <w:szCs w:val="20"/>
        </w:rPr>
        <w:t>∞</w:t>
      </w:r>
      <w:r w:rsidRPr="002334CF">
        <w:rPr>
          <w:sz w:val="13"/>
          <w:szCs w:val="20"/>
        </w:rPr>
        <w:t xml:space="preserve">For &lt; 2 years subgroup; compared to the clinical only model, the clinical/laboratory model are missing </w:t>
      </w:r>
      <w:r w:rsidRPr="002334CF">
        <w:rPr>
          <w:noProof/>
          <w:sz w:val="13"/>
          <w:szCs w:val="20"/>
          <w:lang w:eastAsia="fr-FR"/>
        </w:rPr>
        <w:t>7.3%, 21.3%, 22.2% for the developmemt, and validation 1 and 2 datasets respectively. Similarly, the for ≥2 years subgroup; th</w:t>
      </w:r>
      <w:r w:rsidR="005803D8" w:rsidRPr="002334CF">
        <w:rPr>
          <w:noProof/>
          <w:sz w:val="13"/>
          <w:szCs w:val="20"/>
          <w:lang w:eastAsia="fr-FR"/>
        </w:rPr>
        <w:t xml:space="preserve">e equivalent percentages are 5.4%, </w:t>
      </w:r>
      <w:r w:rsidR="0025252E" w:rsidRPr="002334CF">
        <w:rPr>
          <w:noProof/>
          <w:sz w:val="13"/>
          <w:szCs w:val="20"/>
          <w:lang w:eastAsia="fr-FR"/>
        </w:rPr>
        <w:t>79.2%, 76.5%. Actual numbers not provided, these represent minimum estimates</w:t>
      </w:r>
    </w:p>
    <w:p w14:paraId="385F486E" w14:textId="1BE8F3F4" w:rsidR="001F7301" w:rsidRPr="002334CF" w:rsidRDefault="001F7301" w:rsidP="000667D3">
      <w:pPr>
        <w:pStyle w:val="NoSpacing"/>
        <w:rPr>
          <w:sz w:val="13"/>
          <w:szCs w:val="20"/>
        </w:rPr>
      </w:pPr>
      <w:r w:rsidRPr="002334CF">
        <w:rPr>
          <w:rFonts w:ascii="Calibri" w:hAnsi="Calibri" w:cs="Calibri"/>
          <w:noProof/>
          <w:sz w:val="13"/>
          <w:szCs w:val="20"/>
          <w:lang w:eastAsia="fr-FR"/>
        </w:rPr>
        <w:t xml:space="preserve">£ Details </w:t>
      </w:r>
      <w:r w:rsidRPr="002334CF">
        <w:rPr>
          <w:sz w:val="13"/>
          <w:szCs w:val="20"/>
        </w:rPr>
        <w:t>unclear</w:t>
      </w:r>
    </w:p>
    <w:p w14:paraId="7E069372" w14:textId="1F4E976A" w:rsidR="005611D5" w:rsidRPr="002334CF" w:rsidRDefault="00527976" w:rsidP="005611D5">
      <w:pPr>
        <w:pStyle w:val="NoSpacing"/>
        <w:rPr>
          <w:rFonts w:ascii="Calibri" w:hAnsi="Calibri" w:cs="Calibri"/>
          <w:b/>
          <w:noProof/>
          <w:sz w:val="13"/>
          <w:szCs w:val="20"/>
          <w:lang w:eastAsia="fr-FR"/>
        </w:rPr>
      </w:pPr>
      <w:r w:rsidRPr="002334CF">
        <w:rPr>
          <w:rFonts w:ascii="Calibri" w:hAnsi="Calibri" w:cs="Calibri"/>
          <w:noProof/>
          <w:sz w:val="13"/>
          <w:szCs w:val="20"/>
          <w:lang w:eastAsia="fr-FR"/>
        </w:rPr>
        <w:t>¶</w:t>
      </w:r>
      <w:r w:rsidR="005611D5" w:rsidRPr="002334CF">
        <w:rPr>
          <w:rFonts w:ascii="Calibri" w:hAnsi="Calibri" w:cs="Calibri"/>
          <w:noProof/>
          <w:sz w:val="13"/>
          <w:szCs w:val="20"/>
          <w:lang w:eastAsia="fr-FR"/>
        </w:rPr>
        <w:t>Split-sample (random, 2:1 Dev:Val)</w:t>
      </w:r>
      <w:r w:rsidR="005611D5" w:rsidRPr="002334CF">
        <w:rPr>
          <w:rFonts w:ascii="Calibri" w:hAnsi="Calibri" w:cs="Calibri"/>
          <w:b/>
          <w:noProof/>
          <w:sz w:val="13"/>
          <w:szCs w:val="20"/>
          <w:lang w:eastAsia="fr-FR"/>
        </w:rPr>
        <w:t xml:space="preserve"> </w:t>
      </w:r>
    </w:p>
    <w:p w14:paraId="52E388DE" w14:textId="145073F4" w:rsidR="005611D5" w:rsidRPr="002334CF" w:rsidRDefault="00527976" w:rsidP="000667D3">
      <w:pPr>
        <w:pStyle w:val="NoSpacing"/>
        <w:rPr>
          <w:rFonts w:ascii="Calibri" w:hAnsi="Calibri" w:cs="Calibri"/>
          <w:noProof/>
          <w:sz w:val="13"/>
          <w:szCs w:val="20"/>
          <w:lang w:eastAsia="fr-FR"/>
        </w:rPr>
      </w:pPr>
      <w:r w:rsidRPr="002334CF">
        <w:rPr>
          <w:rFonts w:ascii="Calibri" w:hAnsi="Calibri" w:cs="Calibri"/>
          <w:noProof/>
          <w:sz w:val="13"/>
          <w:szCs w:val="20"/>
          <w:lang w:eastAsia="fr-FR"/>
        </w:rPr>
        <w:t>°</w:t>
      </w:r>
      <w:r w:rsidR="005611D5" w:rsidRPr="002334CF">
        <w:rPr>
          <w:rFonts w:ascii="Calibri" w:hAnsi="Calibri" w:cs="Calibri"/>
          <w:noProof/>
          <w:sz w:val="13"/>
          <w:szCs w:val="20"/>
          <w:lang w:eastAsia="fr-FR"/>
        </w:rPr>
        <w:t>Cross-validation (5-fold)</w:t>
      </w:r>
    </w:p>
    <w:p w14:paraId="6D7D0592" w14:textId="3B9A2F37" w:rsidR="00CE65A8" w:rsidRPr="002334CF" w:rsidRDefault="00CE65A8" w:rsidP="00CE65A8">
      <w:pPr>
        <w:pStyle w:val="NoSpacing"/>
        <w:rPr>
          <w:rFonts w:cstheme="minorHAnsi"/>
          <w:sz w:val="13"/>
          <w:szCs w:val="13"/>
        </w:rPr>
      </w:pPr>
      <w:r w:rsidRPr="002334CF">
        <w:rPr>
          <w:rFonts w:cstheme="minorHAnsi"/>
          <w:sz w:val="13"/>
          <w:szCs w:val="13"/>
        </w:rPr>
        <w:t>µ</w:t>
      </w:r>
      <w:r w:rsidRPr="002334CF">
        <w:rPr>
          <w:sz w:val="13"/>
          <w:szCs w:val="13"/>
        </w:rPr>
        <w:t xml:space="preserve"> </w:t>
      </w:r>
      <w:r w:rsidRPr="002334CF">
        <w:rPr>
          <w:rFonts w:cstheme="minorHAnsi"/>
          <w:sz w:val="13"/>
          <w:szCs w:val="13"/>
        </w:rPr>
        <w:t>Unclear if univariable stage undertaken once for each model or once for each age group</w:t>
      </w:r>
    </w:p>
    <w:p w14:paraId="25121B03" w14:textId="3C70C7D4" w:rsidR="00FF1A94" w:rsidRPr="002334CF" w:rsidRDefault="003C2F62" w:rsidP="00CE65A8">
      <w:pPr>
        <w:pStyle w:val="NoSpacing"/>
        <w:rPr>
          <w:sz w:val="13"/>
          <w:szCs w:val="13"/>
        </w:rPr>
      </w:pPr>
      <w:r w:rsidRPr="002334CF">
        <w:rPr>
          <w:rFonts w:ascii="Calibri" w:hAnsi="Calibri" w:cs="Calibri"/>
          <w:noProof/>
          <w:sz w:val="13"/>
          <w:szCs w:val="13"/>
          <w:lang w:eastAsia="fr-FR"/>
        </w:rPr>
        <w:t>Ꚛ Calibration of sum score discussed, using two tables it is possible to compare the expected probability range (from development dataset) with observed point probabilities (from validation dataset)</w:t>
      </w:r>
    </w:p>
    <w:sectPr w:rsidR="00FF1A94" w:rsidRPr="002334CF" w:rsidSect="00CD1F4A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8D0117"/>
    <w:multiLevelType w:val="hybridMultilevel"/>
    <w:tmpl w:val="6E2E5FCE"/>
    <w:lvl w:ilvl="0" w:tplc="CF8842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8A371C"/>
    <w:multiLevelType w:val="hybridMultilevel"/>
    <w:tmpl w:val="457E40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F0C38"/>
    <w:multiLevelType w:val="hybridMultilevel"/>
    <w:tmpl w:val="910AD146"/>
    <w:lvl w:ilvl="0" w:tplc="F2CE76F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504951"/>
    <w:multiLevelType w:val="hybridMultilevel"/>
    <w:tmpl w:val="E8D4B0A6"/>
    <w:lvl w:ilvl="0" w:tplc="32A8C4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EC47E7"/>
    <w:multiLevelType w:val="hybridMultilevel"/>
    <w:tmpl w:val="73B43A0E"/>
    <w:lvl w:ilvl="0" w:tplc="883A92D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BC78D3"/>
    <w:multiLevelType w:val="hybridMultilevel"/>
    <w:tmpl w:val="85E294F8"/>
    <w:lvl w:ilvl="0" w:tplc="6EB6AA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526D30"/>
    <w:multiLevelType w:val="hybridMultilevel"/>
    <w:tmpl w:val="B146554C"/>
    <w:lvl w:ilvl="0" w:tplc="7D1C079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82344B"/>
    <w:multiLevelType w:val="hybridMultilevel"/>
    <w:tmpl w:val="EBDC13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9680052">
    <w:abstractNumId w:val="0"/>
  </w:num>
  <w:num w:numId="2" w16cid:durableId="178856869">
    <w:abstractNumId w:val="1"/>
  </w:num>
  <w:num w:numId="3" w16cid:durableId="311836561">
    <w:abstractNumId w:val="5"/>
  </w:num>
  <w:num w:numId="4" w16cid:durableId="154348580">
    <w:abstractNumId w:val="7"/>
  </w:num>
  <w:num w:numId="5" w16cid:durableId="1823933988">
    <w:abstractNumId w:val="3"/>
  </w:num>
  <w:num w:numId="6" w16cid:durableId="833187165">
    <w:abstractNumId w:val="4"/>
  </w:num>
  <w:num w:numId="7" w16cid:durableId="797265935">
    <w:abstractNumId w:val="2"/>
  </w:num>
  <w:num w:numId="8" w16cid:durableId="15408946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17D"/>
    <w:rsid w:val="0000531B"/>
    <w:rsid w:val="000114DB"/>
    <w:rsid w:val="000133AB"/>
    <w:rsid w:val="00017C99"/>
    <w:rsid w:val="00030117"/>
    <w:rsid w:val="00033EE1"/>
    <w:rsid w:val="00033F57"/>
    <w:rsid w:val="00035612"/>
    <w:rsid w:val="0004035F"/>
    <w:rsid w:val="000418A5"/>
    <w:rsid w:val="00043B96"/>
    <w:rsid w:val="000444A8"/>
    <w:rsid w:val="00044783"/>
    <w:rsid w:val="00044C14"/>
    <w:rsid w:val="0004562B"/>
    <w:rsid w:val="00045E6B"/>
    <w:rsid w:val="00050384"/>
    <w:rsid w:val="0005113E"/>
    <w:rsid w:val="00051B2D"/>
    <w:rsid w:val="00054B60"/>
    <w:rsid w:val="000667D3"/>
    <w:rsid w:val="00066D09"/>
    <w:rsid w:val="000835CF"/>
    <w:rsid w:val="00083B49"/>
    <w:rsid w:val="00091037"/>
    <w:rsid w:val="0009229C"/>
    <w:rsid w:val="00094BCE"/>
    <w:rsid w:val="000A1414"/>
    <w:rsid w:val="000A3A3C"/>
    <w:rsid w:val="000B23A8"/>
    <w:rsid w:val="000C195E"/>
    <w:rsid w:val="000C7C8E"/>
    <w:rsid w:val="000D2E89"/>
    <w:rsid w:val="000D5B7B"/>
    <w:rsid w:val="000D68E3"/>
    <w:rsid w:val="000F0286"/>
    <w:rsid w:val="000F6B44"/>
    <w:rsid w:val="00100C3B"/>
    <w:rsid w:val="00105596"/>
    <w:rsid w:val="001077CB"/>
    <w:rsid w:val="0012309D"/>
    <w:rsid w:val="001234FB"/>
    <w:rsid w:val="00126628"/>
    <w:rsid w:val="001300F3"/>
    <w:rsid w:val="0013622A"/>
    <w:rsid w:val="00146456"/>
    <w:rsid w:val="0014672C"/>
    <w:rsid w:val="00154FD0"/>
    <w:rsid w:val="00172808"/>
    <w:rsid w:val="0017654C"/>
    <w:rsid w:val="00176DB3"/>
    <w:rsid w:val="00181F2E"/>
    <w:rsid w:val="00196B1C"/>
    <w:rsid w:val="001A61D7"/>
    <w:rsid w:val="001A75B3"/>
    <w:rsid w:val="001B5667"/>
    <w:rsid w:val="001C1593"/>
    <w:rsid w:val="001C5DAC"/>
    <w:rsid w:val="001E135A"/>
    <w:rsid w:val="001F7301"/>
    <w:rsid w:val="002007F9"/>
    <w:rsid w:val="002025A1"/>
    <w:rsid w:val="00210054"/>
    <w:rsid w:val="00220CA3"/>
    <w:rsid w:val="00223F3E"/>
    <w:rsid w:val="002334CF"/>
    <w:rsid w:val="002340C8"/>
    <w:rsid w:val="002403C8"/>
    <w:rsid w:val="002416A5"/>
    <w:rsid w:val="00247CBA"/>
    <w:rsid w:val="0025252E"/>
    <w:rsid w:val="00255210"/>
    <w:rsid w:val="00255B47"/>
    <w:rsid w:val="00264669"/>
    <w:rsid w:val="002702A9"/>
    <w:rsid w:val="002716AA"/>
    <w:rsid w:val="00277233"/>
    <w:rsid w:val="00277D80"/>
    <w:rsid w:val="0028070C"/>
    <w:rsid w:val="00280751"/>
    <w:rsid w:val="0029108D"/>
    <w:rsid w:val="00294BAC"/>
    <w:rsid w:val="002A1278"/>
    <w:rsid w:val="002A321E"/>
    <w:rsid w:val="002A4906"/>
    <w:rsid w:val="002A4EC1"/>
    <w:rsid w:val="002B11E1"/>
    <w:rsid w:val="002B51A6"/>
    <w:rsid w:val="002B542B"/>
    <w:rsid w:val="002C3566"/>
    <w:rsid w:val="002C4782"/>
    <w:rsid w:val="002C7F49"/>
    <w:rsid w:val="002D5D0D"/>
    <w:rsid w:val="002E21DC"/>
    <w:rsid w:val="002F0385"/>
    <w:rsid w:val="002F472D"/>
    <w:rsid w:val="002F67B3"/>
    <w:rsid w:val="0030211A"/>
    <w:rsid w:val="00310A00"/>
    <w:rsid w:val="003124AF"/>
    <w:rsid w:val="00313A86"/>
    <w:rsid w:val="003215A4"/>
    <w:rsid w:val="0032409A"/>
    <w:rsid w:val="003257D5"/>
    <w:rsid w:val="00343B7B"/>
    <w:rsid w:val="00357168"/>
    <w:rsid w:val="00361F34"/>
    <w:rsid w:val="003620C8"/>
    <w:rsid w:val="003755E5"/>
    <w:rsid w:val="00380326"/>
    <w:rsid w:val="00385AE9"/>
    <w:rsid w:val="0039084E"/>
    <w:rsid w:val="003954C5"/>
    <w:rsid w:val="003B7D1E"/>
    <w:rsid w:val="003C0228"/>
    <w:rsid w:val="003C2F62"/>
    <w:rsid w:val="003C4363"/>
    <w:rsid w:val="003C6206"/>
    <w:rsid w:val="003C7B56"/>
    <w:rsid w:val="003D04BF"/>
    <w:rsid w:val="003D738D"/>
    <w:rsid w:val="003F0F27"/>
    <w:rsid w:val="00402728"/>
    <w:rsid w:val="0040670F"/>
    <w:rsid w:val="00416257"/>
    <w:rsid w:val="0041628D"/>
    <w:rsid w:val="004310F6"/>
    <w:rsid w:val="00435E3F"/>
    <w:rsid w:val="00457CBF"/>
    <w:rsid w:val="00460805"/>
    <w:rsid w:val="00461655"/>
    <w:rsid w:val="00463BB3"/>
    <w:rsid w:val="004771B1"/>
    <w:rsid w:val="004972BC"/>
    <w:rsid w:val="0049746E"/>
    <w:rsid w:val="00497BD6"/>
    <w:rsid w:val="004A3576"/>
    <w:rsid w:val="004A3842"/>
    <w:rsid w:val="004B177A"/>
    <w:rsid w:val="004C0D97"/>
    <w:rsid w:val="004C7D80"/>
    <w:rsid w:val="004C7DF5"/>
    <w:rsid w:val="004D085B"/>
    <w:rsid w:val="004D2760"/>
    <w:rsid w:val="004D50E8"/>
    <w:rsid w:val="004D60FE"/>
    <w:rsid w:val="004E1F91"/>
    <w:rsid w:val="004F3009"/>
    <w:rsid w:val="004F4183"/>
    <w:rsid w:val="00500892"/>
    <w:rsid w:val="00516013"/>
    <w:rsid w:val="00517749"/>
    <w:rsid w:val="00523ED4"/>
    <w:rsid w:val="00525110"/>
    <w:rsid w:val="00526983"/>
    <w:rsid w:val="00527976"/>
    <w:rsid w:val="00531AB1"/>
    <w:rsid w:val="00536E59"/>
    <w:rsid w:val="0054103C"/>
    <w:rsid w:val="00547E26"/>
    <w:rsid w:val="00552F85"/>
    <w:rsid w:val="00556AB0"/>
    <w:rsid w:val="00557AF6"/>
    <w:rsid w:val="005611D5"/>
    <w:rsid w:val="005615FA"/>
    <w:rsid w:val="00562C61"/>
    <w:rsid w:val="00563B47"/>
    <w:rsid w:val="005647CD"/>
    <w:rsid w:val="005648DA"/>
    <w:rsid w:val="005803D8"/>
    <w:rsid w:val="0058520F"/>
    <w:rsid w:val="005900E1"/>
    <w:rsid w:val="00591F7C"/>
    <w:rsid w:val="00594A82"/>
    <w:rsid w:val="00596FF6"/>
    <w:rsid w:val="005A1474"/>
    <w:rsid w:val="005A54C0"/>
    <w:rsid w:val="005A7861"/>
    <w:rsid w:val="005B0907"/>
    <w:rsid w:val="005B60B4"/>
    <w:rsid w:val="005D7A07"/>
    <w:rsid w:val="005F4CAD"/>
    <w:rsid w:val="0061276E"/>
    <w:rsid w:val="0061397F"/>
    <w:rsid w:val="0062065B"/>
    <w:rsid w:val="00622618"/>
    <w:rsid w:val="00627BD4"/>
    <w:rsid w:val="00643AAF"/>
    <w:rsid w:val="0064645C"/>
    <w:rsid w:val="006536DA"/>
    <w:rsid w:val="00653F2C"/>
    <w:rsid w:val="0065664A"/>
    <w:rsid w:val="00657F7A"/>
    <w:rsid w:val="00663264"/>
    <w:rsid w:val="00664A83"/>
    <w:rsid w:val="00672F93"/>
    <w:rsid w:val="00694230"/>
    <w:rsid w:val="00695751"/>
    <w:rsid w:val="006962C7"/>
    <w:rsid w:val="0069694E"/>
    <w:rsid w:val="006A1D55"/>
    <w:rsid w:val="006C4068"/>
    <w:rsid w:val="006D00EA"/>
    <w:rsid w:val="006E3BBE"/>
    <w:rsid w:val="006F305B"/>
    <w:rsid w:val="00701654"/>
    <w:rsid w:val="00715852"/>
    <w:rsid w:val="0072760C"/>
    <w:rsid w:val="00734488"/>
    <w:rsid w:val="00741660"/>
    <w:rsid w:val="00744F2F"/>
    <w:rsid w:val="0074605B"/>
    <w:rsid w:val="00750126"/>
    <w:rsid w:val="00762AD8"/>
    <w:rsid w:val="007658A1"/>
    <w:rsid w:val="00785931"/>
    <w:rsid w:val="007A3446"/>
    <w:rsid w:val="007D4133"/>
    <w:rsid w:val="007D4B6A"/>
    <w:rsid w:val="007D5BA5"/>
    <w:rsid w:val="007D6985"/>
    <w:rsid w:val="007D7FE7"/>
    <w:rsid w:val="007E4E6A"/>
    <w:rsid w:val="007E69A7"/>
    <w:rsid w:val="007E7041"/>
    <w:rsid w:val="007F7CD3"/>
    <w:rsid w:val="008052A5"/>
    <w:rsid w:val="008100FB"/>
    <w:rsid w:val="0081262D"/>
    <w:rsid w:val="00813B0A"/>
    <w:rsid w:val="00816535"/>
    <w:rsid w:val="00817DBA"/>
    <w:rsid w:val="00820BD3"/>
    <w:rsid w:val="00824769"/>
    <w:rsid w:val="008273FB"/>
    <w:rsid w:val="0083520E"/>
    <w:rsid w:val="008708B6"/>
    <w:rsid w:val="00882C3D"/>
    <w:rsid w:val="00884765"/>
    <w:rsid w:val="00894A0C"/>
    <w:rsid w:val="00897D5B"/>
    <w:rsid w:val="008A6FB9"/>
    <w:rsid w:val="008B11C3"/>
    <w:rsid w:val="008B3BA3"/>
    <w:rsid w:val="008B4012"/>
    <w:rsid w:val="008B45B3"/>
    <w:rsid w:val="008B5718"/>
    <w:rsid w:val="008C3AD9"/>
    <w:rsid w:val="008D2AC5"/>
    <w:rsid w:val="008D4C1B"/>
    <w:rsid w:val="008D5838"/>
    <w:rsid w:val="008D6515"/>
    <w:rsid w:val="008D75BE"/>
    <w:rsid w:val="0090708C"/>
    <w:rsid w:val="00913FC1"/>
    <w:rsid w:val="00916303"/>
    <w:rsid w:val="00917D77"/>
    <w:rsid w:val="0092649E"/>
    <w:rsid w:val="00926530"/>
    <w:rsid w:val="0094174B"/>
    <w:rsid w:val="00942C63"/>
    <w:rsid w:val="009471E3"/>
    <w:rsid w:val="009604B2"/>
    <w:rsid w:val="00962831"/>
    <w:rsid w:val="009633C0"/>
    <w:rsid w:val="00986828"/>
    <w:rsid w:val="00992DF1"/>
    <w:rsid w:val="00993996"/>
    <w:rsid w:val="009A0EB1"/>
    <w:rsid w:val="009A54B4"/>
    <w:rsid w:val="009A7AB1"/>
    <w:rsid w:val="009B787A"/>
    <w:rsid w:val="009C6E9D"/>
    <w:rsid w:val="009D3F4B"/>
    <w:rsid w:val="009E54DE"/>
    <w:rsid w:val="009E6F1B"/>
    <w:rsid w:val="009F252B"/>
    <w:rsid w:val="009F3130"/>
    <w:rsid w:val="00A01C6D"/>
    <w:rsid w:val="00A05FC6"/>
    <w:rsid w:val="00A124C9"/>
    <w:rsid w:val="00A12899"/>
    <w:rsid w:val="00A16748"/>
    <w:rsid w:val="00A21B29"/>
    <w:rsid w:val="00A31EBA"/>
    <w:rsid w:val="00A33B2D"/>
    <w:rsid w:val="00A44C19"/>
    <w:rsid w:val="00A45095"/>
    <w:rsid w:val="00A456A4"/>
    <w:rsid w:val="00A4612F"/>
    <w:rsid w:val="00A6534E"/>
    <w:rsid w:val="00A66652"/>
    <w:rsid w:val="00A74050"/>
    <w:rsid w:val="00A77D24"/>
    <w:rsid w:val="00A82C58"/>
    <w:rsid w:val="00A85424"/>
    <w:rsid w:val="00A86CCC"/>
    <w:rsid w:val="00A91B6C"/>
    <w:rsid w:val="00A976D1"/>
    <w:rsid w:val="00AA5947"/>
    <w:rsid w:val="00AA7583"/>
    <w:rsid w:val="00AA7D9F"/>
    <w:rsid w:val="00AB16FF"/>
    <w:rsid w:val="00AB6ADF"/>
    <w:rsid w:val="00AB7A3A"/>
    <w:rsid w:val="00AC099C"/>
    <w:rsid w:val="00AC0ED7"/>
    <w:rsid w:val="00AC21C1"/>
    <w:rsid w:val="00AC489C"/>
    <w:rsid w:val="00AC4F91"/>
    <w:rsid w:val="00B00A2E"/>
    <w:rsid w:val="00B031D2"/>
    <w:rsid w:val="00B17D73"/>
    <w:rsid w:val="00B20110"/>
    <w:rsid w:val="00B216C3"/>
    <w:rsid w:val="00B259F4"/>
    <w:rsid w:val="00B30A02"/>
    <w:rsid w:val="00B35ACD"/>
    <w:rsid w:val="00B413E0"/>
    <w:rsid w:val="00B416B8"/>
    <w:rsid w:val="00B570D2"/>
    <w:rsid w:val="00B578E3"/>
    <w:rsid w:val="00B64903"/>
    <w:rsid w:val="00B72F37"/>
    <w:rsid w:val="00B86CBD"/>
    <w:rsid w:val="00B907AA"/>
    <w:rsid w:val="00B940F5"/>
    <w:rsid w:val="00B94647"/>
    <w:rsid w:val="00BA5F73"/>
    <w:rsid w:val="00BA739A"/>
    <w:rsid w:val="00BB3FDB"/>
    <w:rsid w:val="00BB62AB"/>
    <w:rsid w:val="00BC1A14"/>
    <w:rsid w:val="00BC35A9"/>
    <w:rsid w:val="00BC3EBB"/>
    <w:rsid w:val="00BC7326"/>
    <w:rsid w:val="00BD4340"/>
    <w:rsid w:val="00BD7CA0"/>
    <w:rsid w:val="00BE592E"/>
    <w:rsid w:val="00BE5FB5"/>
    <w:rsid w:val="00BE7E64"/>
    <w:rsid w:val="00BF555B"/>
    <w:rsid w:val="00BF6D84"/>
    <w:rsid w:val="00C062CA"/>
    <w:rsid w:val="00C10E8A"/>
    <w:rsid w:val="00C20000"/>
    <w:rsid w:val="00C27AB2"/>
    <w:rsid w:val="00C27CE7"/>
    <w:rsid w:val="00C34608"/>
    <w:rsid w:val="00C3633C"/>
    <w:rsid w:val="00C42EA1"/>
    <w:rsid w:val="00C452A6"/>
    <w:rsid w:val="00C46BC1"/>
    <w:rsid w:val="00C516D9"/>
    <w:rsid w:val="00C53180"/>
    <w:rsid w:val="00C60545"/>
    <w:rsid w:val="00C656ED"/>
    <w:rsid w:val="00C93A85"/>
    <w:rsid w:val="00C94FD4"/>
    <w:rsid w:val="00CA0E82"/>
    <w:rsid w:val="00CA1013"/>
    <w:rsid w:val="00CA317B"/>
    <w:rsid w:val="00CA47B7"/>
    <w:rsid w:val="00CA4CE4"/>
    <w:rsid w:val="00CA5169"/>
    <w:rsid w:val="00CA6A5C"/>
    <w:rsid w:val="00CA6EAB"/>
    <w:rsid w:val="00CB4881"/>
    <w:rsid w:val="00CB7A8C"/>
    <w:rsid w:val="00CC5587"/>
    <w:rsid w:val="00CD1F4A"/>
    <w:rsid w:val="00CD2FFF"/>
    <w:rsid w:val="00CD6856"/>
    <w:rsid w:val="00CE6052"/>
    <w:rsid w:val="00CE65A8"/>
    <w:rsid w:val="00D048AD"/>
    <w:rsid w:val="00D05A67"/>
    <w:rsid w:val="00D076A1"/>
    <w:rsid w:val="00D176FF"/>
    <w:rsid w:val="00D219AC"/>
    <w:rsid w:val="00D26115"/>
    <w:rsid w:val="00D26D9F"/>
    <w:rsid w:val="00D31964"/>
    <w:rsid w:val="00D66209"/>
    <w:rsid w:val="00D679FC"/>
    <w:rsid w:val="00D81562"/>
    <w:rsid w:val="00D95F60"/>
    <w:rsid w:val="00DA71C8"/>
    <w:rsid w:val="00DB34FB"/>
    <w:rsid w:val="00DD7736"/>
    <w:rsid w:val="00DF3909"/>
    <w:rsid w:val="00DF57E9"/>
    <w:rsid w:val="00E01BD6"/>
    <w:rsid w:val="00E01DB9"/>
    <w:rsid w:val="00E04D91"/>
    <w:rsid w:val="00E17312"/>
    <w:rsid w:val="00E20B8B"/>
    <w:rsid w:val="00E34075"/>
    <w:rsid w:val="00E34965"/>
    <w:rsid w:val="00E43B0D"/>
    <w:rsid w:val="00E56B7A"/>
    <w:rsid w:val="00E6472F"/>
    <w:rsid w:val="00E76FFC"/>
    <w:rsid w:val="00E77125"/>
    <w:rsid w:val="00E8068F"/>
    <w:rsid w:val="00E84043"/>
    <w:rsid w:val="00E8478D"/>
    <w:rsid w:val="00E85D37"/>
    <w:rsid w:val="00E86D4A"/>
    <w:rsid w:val="00E87D93"/>
    <w:rsid w:val="00E90B34"/>
    <w:rsid w:val="00E94F02"/>
    <w:rsid w:val="00E962DE"/>
    <w:rsid w:val="00E96D2D"/>
    <w:rsid w:val="00EA30FF"/>
    <w:rsid w:val="00EB5BAC"/>
    <w:rsid w:val="00EB6252"/>
    <w:rsid w:val="00EC037C"/>
    <w:rsid w:val="00ED123A"/>
    <w:rsid w:val="00ED65B3"/>
    <w:rsid w:val="00EE0DCA"/>
    <w:rsid w:val="00EE2F74"/>
    <w:rsid w:val="00EE300C"/>
    <w:rsid w:val="00EE6332"/>
    <w:rsid w:val="00EE714D"/>
    <w:rsid w:val="00EF0ED7"/>
    <w:rsid w:val="00F02C10"/>
    <w:rsid w:val="00F10A55"/>
    <w:rsid w:val="00F1317D"/>
    <w:rsid w:val="00F164AF"/>
    <w:rsid w:val="00F3346E"/>
    <w:rsid w:val="00F33C08"/>
    <w:rsid w:val="00F34391"/>
    <w:rsid w:val="00F34B53"/>
    <w:rsid w:val="00F401D4"/>
    <w:rsid w:val="00F426F9"/>
    <w:rsid w:val="00F440D7"/>
    <w:rsid w:val="00F51444"/>
    <w:rsid w:val="00F52486"/>
    <w:rsid w:val="00F5477D"/>
    <w:rsid w:val="00F5543C"/>
    <w:rsid w:val="00F61E4A"/>
    <w:rsid w:val="00F6502D"/>
    <w:rsid w:val="00F73435"/>
    <w:rsid w:val="00F8398B"/>
    <w:rsid w:val="00F93ABF"/>
    <w:rsid w:val="00F948A3"/>
    <w:rsid w:val="00F956C4"/>
    <w:rsid w:val="00F97E48"/>
    <w:rsid w:val="00FA1488"/>
    <w:rsid w:val="00FB2E67"/>
    <w:rsid w:val="00FB3044"/>
    <w:rsid w:val="00FB41CD"/>
    <w:rsid w:val="00FB4DCA"/>
    <w:rsid w:val="00FB58FA"/>
    <w:rsid w:val="00FB5A2B"/>
    <w:rsid w:val="00FC6A11"/>
    <w:rsid w:val="00FD0650"/>
    <w:rsid w:val="00FE4840"/>
    <w:rsid w:val="00FE4943"/>
    <w:rsid w:val="00FE6CFF"/>
    <w:rsid w:val="00FF1A94"/>
    <w:rsid w:val="00FF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0440A"/>
  <w15:chartTrackingRefBased/>
  <w15:docId w15:val="{6B26AB26-7606-478E-9BE7-046DAF2C7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17D"/>
  </w:style>
  <w:style w:type="paragraph" w:styleId="Heading1">
    <w:name w:val="heading 1"/>
    <w:basedOn w:val="Normal"/>
    <w:link w:val="Heading1Char"/>
    <w:uiPriority w:val="9"/>
    <w:qFormat/>
    <w:rsid w:val="00F131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17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Spacing">
    <w:name w:val="No Spacing"/>
    <w:uiPriority w:val="1"/>
    <w:qFormat/>
    <w:rsid w:val="00F1317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13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13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31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17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511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944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ilson</dc:creator>
  <cp:keywords/>
  <dc:description/>
  <cp:lastModifiedBy>James Wilson</cp:lastModifiedBy>
  <cp:revision>48</cp:revision>
  <dcterms:created xsi:type="dcterms:W3CDTF">2023-08-14T17:46:00Z</dcterms:created>
  <dcterms:modified xsi:type="dcterms:W3CDTF">2025-12-27T16:44:00Z</dcterms:modified>
</cp:coreProperties>
</file>